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894" w:rsidRPr="00D36BE5" w:rsidRDefault="00D951FB" w:rsidP="00BE0894">
      <w:pPr>
        <w:pStyle w:val="Heading1"/>
        <w:rPr>
          <w:color w:val="000000" w:themeColor="text1"/>
        </w:rPr>
      </w:pPr>
      <w:r w:rsidRPr="00D36BE5">
        <w:rPr>
          <w:color w:val="000000" w:themeColor="text1"/>
        </w:rPr>
        <w:t>Supplementary Material</w:t>
      </w:r>
    </w:p>
    <w:p w:rsidR="00BE0894" w:rsidRPr="00D36BE5" w:rsidRDefault="00BE0894" w:rsidP="00FA1EF7">
      <w:pPr>
        <w:pStyle w:val="Heading2"/>
        <w:rPr>
          <w:color w:val="000000" w:themeColor="text1"/>
        </w:rPr>
      </w:pPr>
      <w:proofErr w:type="gramStart"/>
      <w:r w:rsidRPr="00D36BE5">
        <w:rPr>
          <w:color w:val="000000" w:themeColor="text1"/>
        </w:rPr>
        <w:t>Supplementary Material S1.</w:t>
      </w:r>
      <w:proofErr w:type="gramEnd"/>
      <w:r w:rsidRPr="00D36BE5">
        <w:rPr>
          <w:color w:val="000000" w:themeColor="text1"/>
        </w:rPr>
        <w:t xml:space="preserve"> </w:t>
      </w:r>
      <w:proofErr w:type="spellStart"/>
      <w:r w:rsidR="007B6972" w:rsidRPr="00D36BE5">
        <w:rPr>
          <w:color w:val="000000" w:themeColor="text1"/>
        </w:rPr>
        <w:t>Windkessel</w:t>
      </w:r>
      <w:proofErr w:type="spellEnd"/>
      <w:r w:rsidR="007B6972" w:rsidRPr="00D36BE5">
        <w:rPr>
          <w:color w:val="000000" w:themeColor="text1"/>
        </w:rPr>
        <w:t xml:space="preserve"> Parameters</w:t>
      </w:r>
    </w:p>
    <w:p w:rsidR="00BE0894" w:rsidRPr="00D36BE5" w:rsidRDefault="00BE0894" w:rsidP="00BE0894">
      <w:pPr>
        <w:rPr>
          <w:color w:val="000000" w:themeColor="text1"/>
        </w:rPr>
      </w:pPr>
      <w:proofErr w:type="gramStart"/>
      <w:r w:rsidRPr="00D36BE5">
        <w:rPr>
          <w:color w:val="000000" w:themeColor="text1"/>
        </w:rPr>
        <w:t xml:space="preserve">Table S1: Values for parameters used in the three-element </w:t>
      </w:r>
      <w:proofErr w:type="spellStart"/>
      <w:r w:rsidRPr="00D36BE5">
        <w:rPr>
          <w:color w:val="000000" w:themeColor="text1"/>
        </w:rPr>
        <w:t>Windkessel</w:t>
      </w:r>
      <w:proofErr w:type="spellEnd"/>
      <w:r w:rsidRPr="00D36BE5">
        <w:rPr>
          <w:color w:val="000000" w:themeColor="text1"/>
        </w:rPr>
        <w:t xml:space="preserve"> model.</w:t>
      </w:r>
      <w:proofErr w:type="gramEnd"/>
      <w:r w:rsidRPr="00D36BE5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D36BE5">
        <w:rPr>
          <w:rFonts w:eastAsiaTheme="minorEastAsia"/>
          <w:color w:val="000000" w:themeColor="text1"/>
        </w:rPr>
        <w:t xml:space="preserve">= proximal resistance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D36BE5">
        <w:rPr>
          <w:rFonts w:eastAsiaTheme="minorEastAsia"/>
          <w:color w:val="000000" w:themeColor="text1"/>
        </w:rPr>
        <w:t xml:space="preserve">= distal resistance, </w:t>
      </w:r>
      <m:oMath>
        <m:r>
          <w:rPr>
            <w:rFonts w:ascii="Cambria Math" w:eastAsiaTheme="minorEastAsia" w:hAnsi="Cambria Math"/>
            <w:color w:val="000000" w:themeColor="text1"/>
          </w:rPr>
          <m:t>C</m:t>
        </m:r>
      </m:oMath>
      <w:r w:rsidRPr="00D36BE5">
        <w:rPr>
          <w:rFonts w:eastAsiaTheme="minorEastAsia"/>
          <w:color w:val="000000" w:themeColor="text1"/>
        </w:rPr>
        <w:t xml:space="preserve">= arterial compliance. BCA = brachiocephalic artery, LCCA = left common carotid artery, LSA = left subclavian artery and DAo = descending aorta. </w:t>
      </w:r>
    </w:p>
    <w:tbl>
      <w:tblPr>
        <w:tblStyle w:val="PlainTable2"/>
        <w:tblW w:w="8092" w:type="dxa"/>
        <w:tblLook w:val="04A0"/>
      </w:tblPr>
      <w:tblGrid>
        <w:gridCol w:w="2023"/>
        <w:gridCol w:w="2023"/>
        <w:gridCol w:w="2023"/>
        <w:gridCol w:w="2023"/>
      </w:tblGrid>
      <w:tr w:rsidR="00BE0894" w:rsidRPr="00D36BE5" w:rsidTr="007F6051">
        <w:trPr>
          <w:cnfStyle w:val="100000000000"/>
          <w:trHeight w:val="710"/>
        </w:trPr>
        <w:tc>
          <w:tcPr>
            <w:cnfStyle w:val="001000000000"/>
            <w:tcW w:w="2023" w:type="dxa"/>
          </w:tcPr>
          <w:p w:rsidR="00BE0894" w:rsidRPr="00D36BE5" w:rsidRDefault="00BE0894" w:rsidP="007F6051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2023" w:type="dxa"/>
          </w:tcPr>
          <w:p w:rsidR="00BE0894" w:rsidRPr="00D36BE5" w:rsidRDefault="009042E1" w:rsidP="007F6051">
            <w:pPr>
              <w:cnfStyle w:val="100000000000"/>
              <w:rPr>
                <w:rFonts w:eastAsiaTheme="minorEastAsi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color w:val="000000" w:themeColor="text1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</m:oMath>
            </m:oMathPara>
          </w:p>
          <w:p w:rsidR="00BE0894" w:rsidRPr="00D36BE5" w:rsidRDefault="00BE0894" w:rsidP="007F6051">
            <w:pPr>
              <w:cnfStyle w:val="100000000000"/>
              <w:rPr>
                <w:rFonts w:eastAsiaTheme="minorEastAsi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7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 Pa s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-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]</m:t>
                </m:r>
              </m:oMath>
            </m:oMathPara>
          </w:p>
        </w:tc>
        <w:tc>
          <w:tcPr>
            <w:tcW w:w="2023" w:type="dxa"/>
          </w:tcPr>
          <w:p w:rsidR="00BE0894" w:rsidRPr="00D36BE5" w:rsidRDefault="009042E1" w:rsidP="007F6051">
            <w:pPr>
              <w:cnfStyle w:val="100000000000"/>
              <w:rPr>
                <w:rFonts w:eastAsiaTheme="minorEastAsia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color w:val="000000" w:themeColor="text1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2 </m:t>
                    </m:r>
                  </m:sub>
                </m:sSub>
              </m:oMath>
            </m:oMathPara>
          </w:p>
          <w:p w:rsidR="00BE0894" w:rsidRPr="00D36BE5" w:rsidRDefault="00BE0894" w:rsidP="007F6051">
            <w:pPr>
              <w:cnfStyle w:val="100000000000"/>
              <w:rPr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8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 Pa s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-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]</m:t>
                </m:r>
              </m:oMath>
            </m:oMathPara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100000000000"/>
              <w:rPr>
                <w:rFonts w:eastAsiaTheme="minorEastAsia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C </m:t>
                </m:r>
              </m:oMath>
            </m:oMathPara>
          </w:p>
          <w:p w:rsidR="00BE0894" w:rsidRPr="00D36BE5" w:rsidRDefault="00BE0894" w:rsidP="007F6051">
            <w:pPr>
              <w:cnfStyle w:val="100000000000"/>
              <w:rPr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-10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 xml:space="preserve"> P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000000" w:themeColor="text1"/>
                      </w:rPr>
                      <m:t>a</m:t>
                    </m: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color w:val="000000" w:themeColor="text1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000000" w:themeColor="text1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]</m:t>
                </m:r>
              </m:oMath>
            </m:oMathPara>
          </w:p>
        </w:tc>
      </w:tr>
      <w:tr w:rsidR="00BE0894" w:rsidRPr="00D36BE5" w:rsidTr="007F6051">
        <w:trPr>
          <w:cnfStyle w:val="000000100000"/>
          <w:trHeight w:val="580"/>
        </w:trPr>
        <w:tc>
          <w:tcPr>
            <w:cnfStyle w:val="001000000000"/>
            <w:tcW w:w="2023" w:type="dxa"/>
          </w:tcPr>
          <w:p w:rsidR="00BE0894" w:rsidRPr="00D36BE5" w:rsidRDefault="00BE0894" w:rsidP="007F6051">
            <w:pPr>
              <w:rPr>
                <w:b w:val="0"/>
                <w:bCs w:val="0"/>
                <w:color w:val="000000" w:themeColor="text1"/>
              </w:rPr>
            </w:pPr>
            <w:r w:rsidRPr="00D36BE5">
              <w:rPr>
                <w:b w:val="0"/>
                <w:bCs w:val="0"/>
                <w:color w:val="000000" w:themeColor="text1"/>
              </w:rPr>
              <w:t>BCA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1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12.1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1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30.6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1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6.0</w:t>
            </w:r>
          </w:p>
        </w:tc>
      </w:tr>
      <w:tr w:rsidR="00BE0894" w:rsidRPr="00D36BE5" w:rsidTr="007F6051">
        <w:trPr>
          <w:trHeight w:val="580"/>
        </w:trPr>
        <w:tc>
          <w:tcPr>
            <w:cnfStyle w:val="001000000000"/>
            <w:tcW w:w="2023" w:type="dxa"/>
          </w:tcPr>
          <w:p w:rsidR="00BE0894" w:rsidRPr="00D36BE5" w:rsidRDefault="00BE0894" w:rsidP="007F6051">
            <w:pPr>
              <w:rPr>
                <w:b w:val="0"/>
                <w:bCs w:val="0"/>
                <w:color w:val="000000" w:themeColor="text1"/>
              </w:rPr>
            </w:pPr>
            <w:r w:rsidRPr="00D36BE5">
              <w:rPr>
                <w:b w:val="0"/>
                <w:bCs w:val="0"/>
                <w:color w:val="000000" w:themeColor="text1"/>
              </w:rPr>
              <w:t>LCCA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0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9.1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0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24.1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0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7.7</w:t>
            </w:r>
          </w:p>
        </w:tc>
      </w:tr>
      <w:tr w:rsidR="00BE0894" w:rsidRPr="00D36BE5" w:rsidTr="007F6051">
        <w:trPr>
          <w:cnfStyle w:val="000000100000"/>
          <w:trHeight w:val="580"/>
        </w:trPr>
        <w:tc>
          <w:tcPr>
            <w:cnfStyle w:val="001000000000"/>
            <w:tcW w:w="2023" w:type="dxa"/>
          </w:tcPr>
          <w:p w:rsidR="00BE0894" w:rsidRPr="00D36BE5" w:rsidRDefault="00BE0894" w:rsidP="007F6051">
            <w:pPr>
              <w:rPr>
                <w:b w:val="0"/>
                <w:bCs w:val="0"/>
                <w:color w:val="000000" w:themeColor="text1"/>
              </w:rPr>
            </w:pPr>
            <w:r w:rsidRPr="00D36BE5">
              <w:rPr>
                <w:b w:val="0"/>
                <w:bCs w:val="0"/>
                <w:color w:val="000000" w:themeColor="text1"/>
              </w:rPr>
              <w:t>LSA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1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9.8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1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25.7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1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7.2</w:t>
            </w:r>
          </w:p>
        </w:tc>
      </w:tr>
      <w:tr w:rsidR="00BE0894" w:rsidRPr="00D36BE5" w:rsidTr="007F6051">
        <w:trPr>
          <w:trHeight w:val="580"/>
        </w:trPr>
        <w:tc>
          <w:tcPr>
            <w:cnfStyle w:val="001000000000"/>
            <w:tcW w:w="2023" w:type="dxa"/>
          </w:tcPr>
          <w:p w:rsidR="00BE0894" w:rsidRPr="00D36BE5" w:rsidRDefault="00BE0894" w:rsidP="007F6051">
            <w:pPr>
              <w:rPr>
                <w:b w:val="0"/>
                <w:bCs w:val="0"/>
                <w:color w:val="000000" w:themeColor="text1"/>
              </w:rPr>
            </w:pPr>
            <w:proofErr w:type="spellStart"/>
            <w:r w:rsidRPr="00D36BE5">
              <w:rPr>
                <w:b w:val="0"/>
                <w:bCs w:val="0"/>
                <w:color w:val="000000" w:themeColor="text1"/>
              </w:rPr>
              <w:t>DAo</w:t>
            </w:r>
            <w:proofErr w:type="spellEnd"/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0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1.4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0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2.0</w:t>
            </w:r>
          </w:p>
        </w:tc>
        <w:tc>
          <w:tcPr>
            <w:tcW w:w="2023" w:type="dxa"/>
          </w:tcPr>
          <w:p w:rsidR="00BE0894" w:rsidRPr="00D36BE5" w:rsidRDefault="00BE0894" w:rsidP="007F6051">
            <w:pPr>
              <w:cnfStyle w:val="000000000000"/>
              <w:rPr>
                <w:color w:val="000000" w:themeColor="text1"/>
              </w:rPr>
            </w:pPr>
            <w:r w:rsidRPr="00D36BE5">
              <w:rPr>
                <w:color w:val="000000" w:themeColor="text1"/>
              </w:rPr>
              <w:t>88.1</w:t>
            </w:r>
          </w:p>
        </w:tc>
      </w:tr>
    </w:tbl>
    <w:p w:rsidR="00983900" w:rsidRPr="00D36BE5" w:rsidRDefault="00BE0894" w:rsidP="00BE0894">
      <w:pPr>
        <w:pStyle w:val="Heading2"/>
        <w:rPr>
          <w:color w:val="000000" w:themeColor="text1"/>
        </w:rPr>
      </w:pPr>
      <w:r w:rsidRPr="00D36BE5">
        <w:rPr>
          <w:color w:val="000000" w:themeColor="text1"/>
        </w:rPr>
        <w:br/>
      </w:r>
      <w:proofErr w:type="gramStart"/>
      <w:r w:rsidRPr="00D36BE5">
        <w:rPr>
          <w:color w:val="000000" w:themeColor="text1"/>
        </w:rPr>
        <w:t>Supplementary Material S2.</w:t>
      </w:r>
      <w:proofErr w:type="gramEnd"/>
      <w:r w:rsidRPr="00D36BE5">
        <w:rPr>
          <w:color w:val="000000" w:themeColor="text1"/>
        </w:rPr>
        <w:t xml:space="preserve"> Computational Mesh</w:t>
      </w:r>
    </w:p>
    <w:p w:rsidR="00B94659" w:rsidRPr="00D36BE5" w:rsidRDefault="00B94659" w:rsidP="00B94659">
      <w:pPr>
        <w:rPr>
          <w:color w:val="000000" w:themeColor="text1"/>
        </w:rPr>
      </w:pPr>
      <w:r w:rsidRPr="00D36BE5">
        <w:rPr>
          <w:color w:val="000000" w:themeColor="text1"/>
        </w:rPr>
        <w:t xml:space="preserve">Table S2. </w:t>
      </w:r>
      <w:proofErr w:type="gramStart"/>
      <w:r w:rsidRPr="00D36BE5">
        <w:rPr>
          <w:color w:val="000000" w:themeColor="text1"/>
        </w:rPr>
        <w:t>Characteristics of the three meshes.</w:t>
      </w:r>
      <w:proofErr w:type="gramEnd"/>
    </w:p>
    <w:tbl>
      <w:tblPr>
        <w:tblStyle w:val="ListTable7Colorful"/>
        <w:tblW w:w="5000" w:type="pct"/>
        <w:tblLayout w:type="fixed"/>
        <w:tblLook w:val="0620"/>
      </w:tblPr>
      <w:tblGrid>
        <w:gridCol w:w="1456"/>
        <w:gridCol w:w="869"/>
        <w:gridCol w:w="1161"/>
        <w:gridCol w:w="1309"/>
        <w:gridCol w:w="871"/>
        <w:gridCol w:w="1305"/>
        <w:gridCol w:w="726"/>
        <w:gridCol w:w="1545"/>
      </w:tblGrid>
      <w:tr w:rsidR="00EC4231" w:rsidRPr="00D36BE5" w:rsidTr="0000054C">
        <w:trPr>
          <w:cnfStyle w:val="100000000000"/>
          <w:trHeight w:val="615"/>
        </w:trPr>
        <w:tc>
          <w:tcPr>
            <w:tcW w:w="2594" w:type="pct"/>
            <w:gridSpan w:val="4"/>
            <w:tcBorders>
              <w:right w:val="single" w:sz="4" w:space="0" w:color="auto"/>
            </w:tcBorders>
            <w:noWrap/>
          </w:tcPr>
          <w:p w:rsidR="00EC4231" w:rsidRPr="00D36BE5" w:rsidRDefault="00EC4231" w:rsidP="007F605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36BE5">
              <w:rPr>
                <w:rFonts w:asciiTheme="minorHAnsi" w:hAnsiTheme="minorHAnsi" w:cstheme="minorHAnsi"/>
                <w:i w:val="0"/>
                <w:iCs w:val="0"/>
                <w:sz w:val="22"/>
              </w:rPr>
              <w:t>Mesh characteristics</w:t>
            </w:r>
          </w:p>
        </w:tc>
        <w:tc>
          <w:tcPr>
            <w:tcW w:w="1569" w:type="pct"/>
            <w:gridSpan w:val="3"/>
            <w:tcBorders>
              <w:left w:val="single" w:sz="4" w:space="0" w:color="auto"/>
            </w:tcBorders>
          </w:tcPr>
          <w:p w:rsidR="00EC4231" w:rsidRPr="00D36BE5" w:rsidRDefault="00EC4231" w:rsidP="007F6051">
            <w:pPr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36BE5">
              <w:rPr>
                <w:rFonts w:asciiTheme="minorHAnsi" w:hAnsiTheme="minorHAnsi" w:cstheme="minorHAnsi"/>
                <w:i w:val="0"/>
                <w:iCs w:val="0"/>
                <w:sz w:val="22"/>
              </w:rPr>
              <w:t>Percentage error, relative to M3</w:t>
            </w:r>
          </w:p>
        </w:tc>
        <w:tc>
          <w:tcPr>
            <w:tcW w:w="837" w:type="pct"/>
          </w:tcPr>
          <w:p w:rsidR="00EC4231" w:rsidRPr="00D36BE5" w:rsidRDefault="00EC4231" w:rsidP="007F6051">
            <w:pPr>
              <w:rPr>
                <w:rFonts w:cstheme="minorHAnsi"/>
                <w:i w:val="0"/>
                <w:iCs w:val="0"/>
              </w:rPr>
            </w:pPr>
          </w:p>
        </w:tc>
      </w:tr>
      <w:tr w:rsidR="00EC4231" w:rsidRPr="00D36BE5" w:rsidTr="0000054C">
        <w:trPr>
          <w:trHeight w:val="935"/>
        </w:trPr>
        <w:tc>
          <w:tcPr>
            <w:tcW w:w="788" w:type="pct"/>
            <w:tcBorders>
              <w:bottom w:val="single" w:sz="4" w:space="0" w:color="000000" w:themeColor="text1"/>
            </w:tcBorders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Integrated Region</w:t>
            </w:r>
          </w:p>
        </w:tc>
        <w:tc>
          <w:tcPr>
            <w:tcW w:w="470" w:type="pct"/>
            <w:tcBorders>
              <w:bottom w:val="single" w:sz="4" w:space="0" w:color="000000" w:themeColor="text1"/>
            </w:tcBorders>
          </w:tcPr>
          <w:p w:rsidR="00EC4231" w:rsidRPr="00D36BE5" w:rsidRDefault="00EC4231" w:rsidP="007F6051">
            <w:pPr>
              <w:rPr>
                <w:rStyle w:val="SubtleEmphasis"/>
                <w:rFonts w:cstheme="minorHAnsi"/>
                <w:i w:val="0"/>
                <w:iCs w:val="0"/>
              </w:rPr>
            </w:pPr>
            <w:r w:rsidRPr="00D36BE5">
              <w:rPr>
                <w:rStyle w:val="SubtleEmphasis"/>
                <w:rFonts w:cstheme="minorHAnsi"/>
                <w:i w:val="0"/>
                <w:iCs w:val="0"/>
              </w:rPr>
              <w:t xml:space="preserve">Mesh </w:t>
            </w:r>
            <w:r w:rsidRPr="00D36BE5">
              <w:rPr>
                <w:rStyle w:val="SubtleEmphasis"/>
                <w:i w:val="0"/>
                <w:iCs w:val="0"/>
              </w:rPr>
              <w:t>name</w:t>
            </w:r>
          </w:p>
        </w:tc>
        <w:tc>
          <w:tcPr>
            <w:tcW w:w="628" w:type="pct"/>
            <w:tcBorders>
              <w:bottom w:val="single" w:sz="4" w:space="0" w:color="000000" w:themeColor="text1"/>
            </w:tcBorders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Number of cells [millions]</w:t>
            </w:r>
          </w:p>
        </w:tc>
        <w:tc>
          <w:tcPr>
            <w:tcW w:w="707" w:type="pct"/>
            <w:tcBorders>
              <w:bottom w:val="single" w:sz="4" w:space="0" w:color="000000" w:themeColor="text1"/>
              <w:right w:val="single" w:sz="4" w:space="0" w:color="auto"/>
            </w:tcBorders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Mean cell length [mm]</w:t>
            </w:r>
          </w:p>
        </w:tc>
        <w:tc>
          <w:tcPr>
            <w:tcW w:w="471" w:type="pct"/>
            <w:tcBorders>
              <w:left w:val="single" w:sz="4" w:space="0" w:color="auto"/>
              <w:bottom w:val="single" w:sz="4" w:space="0" w:color="000000" w:themeColor="text1"/>
            </w:tcBorders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Mean WSS</w:t>
            </w:r>
          </w:p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[%]</w:t>
            </w:r>
          </w:p>
        </w:tc>
        <w:tc>
          <w:tcPr>
            <w:tcW w:w="706" w:type="pct"/>
            <w:tcBorders>
              <w:bottom w:val="single" w:sz="4" w:space="0" w:color="000000" w:themeColor="text1"/>
            </w:tcBorders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Turbulent WSS</w:t>
            </w:r>
          </w:p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[%]</w:t>
            </w:r>
          </w:p>
        </w:tc>
        <w:tc>
          <w:tcPr>
            <w:tcW w:w="393" w:type="pct"/>
            <w:tcBorders>
              <w:bottom w:val="single" w:sz="4" w:space="0" w:color="000000" w:themeColor="text1"/>
            </w:tcBorders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TKE</w:t>
            </w:r>
          </w:p>
          <w:p w:rsidR="00EC4231" w:rsidRPr="00D36BE5" w:rsidRDefault="00EC4231" w:rsidP="007F6051">
            <w:pPr>
              <w:rPr>
                <w:rFonts w:cstheme="minorHAnsi"/>
              </w:rPr>
            </w:pPr>
          </w:p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[%]</w:t>
            </w:r>
          </w:p>
        </w:tc>
        <w:tc>
          <w:tcPr>
            <w:tcW w:w="837" w:type="pct"/>
            <w:tcBorders>
              <w:bottom w:val="single" w:sz="4" w:space="0" w:color="000000" w:themeColor="text1"/>
            </w:tcBorders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Contribution of SGS model [%]</w:t>
            </w:r>
          </w:p>
        </w:tc>
      </w:tr>
      <w:tr w:rsidR="00EC4231" w:rsidRPr="00D36BE5" w:rsidTr="0000054C">
        <w:trPr>
          <w:trHeight w:val="530"/>
        </w:trPr>
        <w:tc>
          <w:tcPr>
            <w:tcW w:w="788" w:type="pct"/>
            <w:vMerge w:val="restart"/>
            <w:tcBorders>
              <w:top w:val="single" w:sz="4" w:space="0" w:color="000000" w:themeColor="text1"/>
            </w:tcBorders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Entire Aorta</w:t>
            </w:r>
          </w:p>
          <w:p w:rsidR="00EC4231" w:rsidRPr="00D36BE5" w:rsidRDefault="00EC4231" w:rsidP="007F6051">
            <w:pPr>
              <w:jc w:val="center"/>
              <w:rPr>
                <w:rFonts w:cstheme="minorHAnsi"/>
              </w:rPr>
            </w:pPr>
            <w:r w:rsidRPr="00D36BE5">
              <w:rPr>
                <w:noProof/>
                <w:lang w:val="en-US"/>
              </w:rPr>
              <w:drawing>
                <wp:inline distT="0" distB="0" distL="0" distR="0">
                  <wp:extent cx="485140" cy="1008730"/>
                  <wp:effectExtent l="0" t="0" r="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12083" b="8093"/>
                          <a:stretch/>
                        </pic:blipFill>
                        <pic:spPr bwMode="auto">
                          <a:xfrm>
                            <a:off x="0" y="0"/>
                            <a:ext cx="490414" cy="101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pct"/>
            <w:tcBorders>
              <w:top w:val="single" w:sz="4" w:space="0" w:color="000000" w:themeColor="text1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M1</w:t>
            </w:r>
          </w:p>
        </w:tc>
        <w:tc>
          <w:tcPr>
            <w:tcW w:w="628" w:type="pct"/>
            <w:tcBorders>
              <w:top w:val="single" w:sz="4" w:space="0" w:color="000000" w:themeColor="text1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3.4</w:t>
            </w:r>
          </w:p>
        </w:tc>
        <w:tc>
          <w:tcPr>
            <w:tcW w:w="707" w:type="pct"/>
            <w:tcBorders>
              <w:top w:val="single" w:sz="4" w:space="0" w:color="000000" w:themeColor="text1"/>
              <w:righ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0.79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10.6</w:t>
            </w:r>
          </w:p>
        </w:tc>
        <w:tc>
          <w:tcPr>
            <w:tcW w:w="706" w:type="pct"/>
            <w:tcBorders>
              <w:top w:val="single" w:sz="4" w:space="0" w:color="000000" w:themeColor="text1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4.6</w:t>
            </w:r>
          </w:p>
        </w:tc>
        <w:tc>
          <w:tcPr>
            <w:tcW w:w="393" w:type="pct"/>
            <w:tcBorders>
              <w:top w:val="single" w:sz="4" w:space="0" w:color="000000" w:themeColor="text1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1.0</w:t>
            </w:r>
          </w:p>
        </w:tc>
        <w:tc>
          <w:tcPr>
            <w:tcW w:w="837" w:type="pct"/>
            <w:tcBorders>
              <w:top w:val="single" w:sz="4" w:space="0" w:color="000000" w:themeColor="text1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6.0</w:t>
            </w:r>
          </w:p>
        </w:tc>
      </w:tr>
      <w:tr w:rsidR="00EC4231" w:rsidRPr="00D36BE5" w:rsidTr="0000054C">
        <w:trPr>
          <w:trHeight w:val="530"/>
        </w:trPr>
        <w:tc>
          <w:tcPr>
            <w:tcW w:w="788" w:type="pct"/>
            <w:vMerge/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</w:p>
        </w:tc>
        <w:tc>
          <w:tcPr>
            <w:tcW w:w="470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M2</w:t>
            </w:r>
          </w:p>
        </w:tc>
        <w:tc>
          <w:tcPr>
            <w:tcW w:w="628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7.4</w:t>
            </w:r>
          </w:p>
        </w:tc>
        <w:tc>
          <w:tcPr>
            <w:tcW w:w="707" w:type="pct"/>
            <w:tcBorders>
              <w:righ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0.53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0.2</w:t>
            </w:r>
          </w:p>
        </w:tc>
        <w:tc>
          <w:tcPr>
            <w:tcW w:w="706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2.3</w:t>
            </w:r>
          </w:p>
        </w:tc>
        <w:tc>
          <w:tcPr>
            <w:tcW w:w="393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0.2</w:t>
            </w:r>
          </w:p>
        </w:tc>
        <w:tc>
          <w:tcPr>
            <w:tcW w:w="837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4.0</w:t>
            </w:r>
          </w:p>
        </w:tc>
      </w:tr>
      <w:tr w:rsidR="00EC4231" w:rsidRPr="00D36BE5" w:rsidTr="0000054C">
        <w:trPr>
          <w:trHeight w:val="544"/>
        </w:trPr>
        <w:tc>
          <w:tcPr>
            <w:tcW w:w="788" w:type="pct"/>
            <w:vMerge/>
            <w:tcBorders>
              <w:bottom w:val="single" w:sz="4" w:space="0" w:color="auto"/>
            </w:tcBorders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M3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14.3</w:t>
            </w:r>
          </w:p>
        </w:tc>
        <w:tc>
          <w:tcPr>
            <w:tcW w:w="707" w:type="pct"/>
            <w:tcBorders>
              <w:bottom w:val="single" w:sz="4" w:space="0" w:color="auto"/>
              <w:righ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0.43</w:t>
            </w:r>
          </w:p>
        </w:tc>
        <w:tc>
          <w:tcPr>
            <w:tcW w:w="471" w:type="pct"/>
            <w:tcBorders>
              <w:left w:val="single" w:sz="4" w:space="0" w:color="auto"/>
              <w:bottom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-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-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-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2.9</w:t>
            </w:r>
          </w:p>
        </w:tc>
      </w:tr>
      <w:tr w:rsidR="00EC4231" w:rsidRPr="00D36BE5" w:rsidTr="0000054C">
        <w:trPr>
          <w:trHeight w:val="530"/>
        </w:trPr>
        <w:tc>
          <w:tcPr>
            <w:tcW w:w="788" w:type="pct"/>
            <w:vMerge w:val="restart"/>
            <w:tcBorders>
              <w:top w:val="single" w:sz="4" w:space="0" w:color="auto"/>
            </w:tcBorders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  <w:r w:rsidRPr="00D36BE5">
              <w:rPr>
                <w:rFonts w:cstheme="minorHAnsi"/>
              </w:rPr>
              <w:t>Ascending Aorta</w:t>
            </w:r>
          </w:p>
          <w:p w:rsidR="00EC4231" w:rsidRPr="00D36BE5" w:rsidRDefault="00EC4231" w:rsidP="007F6051">
            <w:pPr>
              <w:jc w:val="center"/>
              <w:rPr>
                <w:rFonts w:cstheme="minorHAnsi"/>
              </w:rPr>
            </w:pPr>
            <w:r w:rsidRPr="00D36BE5">
              <w:rPr>
                <w:rFonts w:cstheme="minorHAnsi"/>
                <w:noProof/>
                <w:lang w:val="en-US"/>
              </w:rPr>
              <w:drawing>
                <wp:inline distT="0" distB="0" distL="0" distR="0">
                  <wp:extent cx="546214" cy="1008000"/>
                  <wp:effectExtent l="0" t="0" r="6350" b="190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214" cy="10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M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707" w:type="pct"/>
            <w:tcBorders>
              <w:top w:val="single" w:sz="4" w:space="0" w:color="auto"/>
              <w:righ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7.5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8.8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6.3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7.5</w:t>
            </w:r>
          </w:p>
        </w:tc>
      </w:tr>
      <w:tr w:rsidR="00EC4231" w:rsidRPr="00D36BE5" w:rsidTr="0000054C">
        <w:trPr>
          <w:trHeight w:val="530"/>
        </w:trPr>
        <w:tc>
          <w:tcPr>
            <w:tcW w:w="788" w:type="pct"/>
            <w:vMerge/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</w:p>
        </w:tc>
        <w:tc>
          <w:tcPr>
            <w:tcW w:w="470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M2</w:t>
            </w:r>
          </w:p>
        </w:tc>
        <w:tc>
          <w:tcPr>
            <w:tcW w:w="628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707" w:type="pct"/>
            <w:tcBorders>
              <w:righ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0.1</w:t>
            </w:r>
          </w:p>
        </w:tc>
        <w:tc>
          <w:tcPr>
            <w:tcW w:w="706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2.2</w:t>
            </w:r>
          </w:p>
        </w:tc>
        <w:tc>
          <w:tcPr>
            <w:tcW w:w="393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1.9</w:t>
            </w:r>
          </w:p>
        </w:tc>
        <w:tc>
          <w:tcPr>
            <w:tcW w:w="837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4.9</w:t>
            </w:r>
          </w:p>
        </w:tc>
      </w:tr>
      <w:tr w:rsidR="00EC4231" w:rsidRPr="00D36BE5" w:rsidTr="0000054C">
        <w:trPr>
          <w:trHeight w:val="544"/>
        </w:trPr>
        <w:tc>
          <w:tcPr>
            <w:tcW w:w="788" w:type="pct"/>
            <w:vMerge/>
            <w:noWrap/>
          </w:tcPr>
          <w:p w:rsidR="00EC4231" w:rsidRPr="00D36BE5" w:rsidRDefault="00EC4231" w:rsidP="007F6051">
            <w:pPr>
              <w:rPr>
                <w:rFonts w:cstheme="minorHAnsi"/>
              </w:rPr>
            </w:pPr>
          </w:p>
        </w:tc>
        <w:tc>
          <w:tcPr>
            <w:tcW w:w="470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M3</w:t>
            </w:r>
          </w:p>
        </w:tc>
        <w:tc>
          <w:tcPr>
            <w:tcW w:w="628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707" w:type="pct"/>
            <w:tcBorders>
              <w:righ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-</w:t>
            </w:r>
          </w:p>
        </w:tc>
        <w:tc>
          <w:tcPr>
            <w:tcW w:w="706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-</w:t>
            </w:r>
          </w:p>
        </w:tc>
        <w:tc>
          <w:tcPr>
            <w:tcW w:w="393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-</w:t>
            </w:r>
          </w:p>
        </w:tc>
        <w:tc>
          <w:tcPr>
            <w:tcW w:w="837" w:type="pct"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3.7</w:t>
            </w:r>
          </w:p>
        </w:tc>
      </w:tr>
      <w:tr w:rsidR="00EC4231" w:rsidRPr="00D36BE5" w:rsidTr="007F6051">
        <w:trPr>
          <w:trHeight w:val="544"/>
        </w:trPr>
        <w:tc>
          <w:tcPr>
            <w:tcW w:w="5000" w:type="pct"/>
            <w:gridSpan w:val="8"/>
            <w:noWrap/>
          </w:tcPr>
          <w:p w:rsidR="00EC4231" w:rsidRPr="00D36BE5" w:rsidRDefault="00EC4231" w:rsidP="007F6051">
            <w:pPr>
              <w:pStyle w:val="DecimalAligned"/>
              <w:rPr>
                <w:rFonts w:cstheme="minorHAnsi"/>
              </w:rPr>
            </w:pPr>
            <w:r w:rsidRPr="00D36BE5">
              <w:rPr>
                <w:rFonts w:cstheme="minorHAnsi"/>
              </w:rPr>
              <w:t>Here WSS and TKE are the wall shear stress and turbulence kinetic energy. The final column is the subgrid-scale model contribution to the simulation and represents the percentage of the flow field that is modelled.</w:t>
            </w:r>
          </w:p>
        </w:tc>
      </w:tr>
    </w:tbl>
    <w:p w:rsidR="00C7582D" w:rsidRPr="00D36BE5" w:rsidRDefault="0000054C" w:rsidP="00C7582D">
      <w:pPr>
        <w:pStyle w:val="Heading2"/>
        <w:rPr>
          <w:rFonts w:eastAsiaTheme="minorEastAsia"/>
          <w:color w:val="000000" w:themeColor="text1"/>
        </w:rPr>
      </w:pPr>
      <w:proofErr w:type="gramStart"/>
      <w:r w:rsidRPr="00D36BE5">
        <w:rPr>
          <w:color w:val="000000" w:themeColor="text1"/>
        </w:rPr>
        <w:lastRenderedPageBreak/>
        <w:t>Supplementary Material S3.</w:t>
      </w:r>
      <w:proofErr w:type="gramEnd"/>
      <w:r w:rsidRPr="00D36BE5">
        <w:rPr>
          <w:color w:val="000000" w:themeColor="text1"/>
        </w:rPr>
        <w:t xml:space="preserve"> </w:t>
      </w:r>
      <w:r w:rsidR="00C7582D" w:rsidRPr="00D36BE5">
        <w:rPr>
          <w:rFonts w:eastAsiaTheme="minorEastAsia"/>
          <w:color w:val="000000" w:themeColor="text1"/>
        </w:rPr>
        <w:t>Qualitative comparisons</w:t>
      </w:r>
    </w:p>
    <w:p w:rsidR="00C7582D" w:rsidRPr="00D36BE5" w:rsidRDefault="009042E1" w:rsidP="00C7582D">
      <w:pPr>
        <w:rPr>
          <w:color w:val="000000" w:themeColor="text1"/>
        </w:rPr>
      </w:pPr>
      <w:fldSimple w:instr=" REF _Ref64648506 \h  \* MERGEFORMAT ">
        <w:r w:rsidR="00A851EA" w:rsidRPr="00D36BE5">
          <w:rPr>
            <w:color w:val="000000" w:themeColor="text1"/>
          </w:rPr>
          <w:t xml:space="preserve">Figure </w:t>
        </w:r>
        <w:r w:rsidR="00A851EA" w:rsidRPr="00D36BE5">
          <w:rPr>
            <w:noProof/>
            <w:color w:val="000000" w:themeColor="text1"/>
          </w:rPr>
          <w:t>1</w:t>
        </w:r>
      </w:fldSimple>
      <w:r w:rsidR="00C7582D" w:rsidRPr="00D36BE5">
        <w:rPr>
          <w:color w:val="000000" w:themeColor="text1"/>
        </w:rPr>
        <w:t xml:space="preserve"> shows three components of velocity contours at three slice locations along the aorta, at three time points corresponding to systolic acceleration, peak systole and systolic deceleration.</w:t>
      </w:r>
      <w:r w:rsidR="0024324D" w:rsidRPr="00D36BE5">
        <w:rPr>
          <w:color w:val="000000" w:themeColor="text1"/>
        </w:rPr>
        <w:t xml:space="preserve"> </w:t>
      </w:r>
      <w:r w:rsidR="00650BA5" w:rsidRPr="00D36BE5">
        <w:rPr>
          <w:color w:val="000000" w:themeColor="text1"/>
        </w:rPr>
        <w:t>All</w:t>
      </w:r>
      <w:r w:rsidR="0024324D" w:rsidRPr="00D36BE5">
        <w:rPr>
          <w:color w:val="000000" w:themeColor="text1"/>
        </w:rPr>
        <w:t xml:space="preserve"> velocity component contours extracted from 4D flow MRI and LES simulations showed good agreement at each slice location</w:t>
      </w:r>
      <w:r w:rsidR="00526A27" w:rsidRPr="00D36BE5">
        <w:rPr>
          <w:color w:val="000000" w:themeColor="text1"/>
        </w:rPr>
        <w:t>,</w:t>
      </w:r>
      <w:r w:rsidR="0024324D" w:rsidRPr="00D36BE5">
        <w:rPr>
          <w:color w:val="000000" w:themeColor="text1"/>
        </w:rPr>
        <w:t xml:space="preserve"> across all times</w:t>
      </w:r>
      <w:r w:rsidR="0052571B" w:rsidRPr="00D36BE5">
        <w:rPr>
          <w:color w:val="000000" w:themeColor="text1"/>
        </w:rPr>
        <w:t xml:space="preserve">, demonstrating </w:t>
      </w:r>
      <w:r w:rsidR="00BE75A2" w:rsidRPr="00D36BE5">
        <w:rPr>
          <w:color w:val="000000" w:themeColor="text1"/>
        </w:rPr>
        <w:t>good qualitative agreement</w:t>
      </w:r>
      <w:r w:rsidR="0052571B" w:rsidRPr="00D36BE5">
        <w:rPr>
          <w:color w:val="000000" w:themeColor="text1"/>
        </w:rPr>
        <w:t>.</w:t>
      </w:r>
    </w:p>
    <w:p w:rsidR="00A851EA" w:rsidRPr="00D36BE5" w:rsidRDefault="00E037B2" w:rsidP="00A851EA">
      <w:pPr>
        <w:keepNext/>
        <w:rPr>
          <w:color w:val="000000" w:themeColor="text1"/>
        </w:rPr>
      </w:pPr>
      <w:r w:rsidRPr="00D36BE5">
        <w:rPr>
          <w:noProof/>
          <w:color w:val="000000" w:themeColor="text1"/>
          <w:lang w:val="en-US"/>
        </w:rPr>
        <w:drawing>
          <wp:inline distT="0" distB="0" distL="0" distR="0">
            <wp:extent cx="5734050" cy="4095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4D8" w:rsidRPr="00D36BE5" w:rsidRDefault="00A851EA" w:rsidP="00F25C09">
      <w:pPr>
        <w:pStyle w:val="Caption"/>
        <w:rPr>
          <w:color w:val="000000" w:themeColor="text1"/>
        </w:rPr>
      </w:pPr>
      <w:bookmarkStart w:id="0" w:name="_Ref64648506"/>
      <w:proofErr w:type="gramStart"/>
      <w:r w:rsidRPr="00D36BE5">
        <w:rPr>
          <w:color w:val="000000" w:themeColor="text1"/>
        </w:rPr>
        <w:t xml:space="preserve">Figure </w:t>
      </w:r>
      <w:r w:rsidR="009042E1" w:rsidRPr="00D36BE5">
        <w:rPr>
          <w:color w:val="000000" w:themeColor="text1"/>
        </w:rPr>
        <w:fldChar w:fldCharType="begin"/>
      </w:r>
      <w:r w:rsidR="0025130B" w:rsidRPr="00D36BE5">
        <w:rPr>
          <w:color w:val="000000" w:themeColor="text1"/>
        </w:rPr>
        <w:instrText xml:space="preserve"> SEQ Figure \* ARABIC </w:instrText>
      </w:r>
      <w:r w:rsidR="009042E1" w:rsidRPr="00D36BE5">
        <w:rPr>
          <w:color w:val="000000" w:themeColor="text1"/>
        </w:rPr>
        <w:fldChar w:fldCharType="separate"/>
      </w:r>
      <w:r w:rsidRPr="00D36BE5">
        <w:rPr>
          <w:noProof/>
          <w:color w:val="000000" w:themeColor="text1"/>
        </w:rPr>
        <w:t>1</w:t>
      </w:r>
      <w:r w:rsidR="009042E1" w:rsidRPr="00D36BE5">
        <w:rPr>
          <w:noProof/>
          <w:color w:val="000000" w:themeColor="text1"/>
        </w:rPr>
        <w:fldChar w:fldCharType="end"/>
      </w:r>
      <w:bookmarkEnd w:id="0"/>
      <w:r w:rsidRPr="00D36BE5">
        <w:rPr>
          <w:color w:val="000000" w:themeColor="text1"/>
        </w:rPr>
        <w:t>.</w:t>
      </w:r>
      <w:proofErr w:type="gramEnd"/>
      <w:r w:rsidRPr="00D36BE5">
        <w:rPr>
          <w:color w:val="000000" w:themeColor="text1"/>
        </w:rPr>
        <w:t xml:space="preserve"> Comparison of velocity contours between 4D flow MRI and LES results. Velocity contours shown are at a plane in the descending aorta, plotted over three time points corresponding to systolic acceleration, peak systole and systolic deceleration. The three components of velocity are anterior-posterior (AP), foot-head (FH) and right-left (RL) which correspond to x, y, z co-ordinates respectively.</w:t>
      </w:r>
    </w:p>
    <w:sectPr w:rsidR="008D64D8" w:rsidRPr="00D36BE5" w:rsidSect="00D36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30B" w:rsidRDefault="0025130B" w:rsidP="00E94CAF">
      <w:pPr>
        <w:spacing w:after="0" w:line="240" w:lineRule="auto"/>
      </w:pPr>
      <w:r>
        <w:separator/>
      </w:r>
    </w:p>
  </w:endnote>
  <w:endnote w:type="continuationSeparator" w:id="0">
    <w:p w:rsidR="0025130B" w:rsidRDefault="0025130B" w:rsidP="00E94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30B" w:rsidRDefault="0025130B" w:rsidP="00E94CAF">
      <w:pPr>
        <w:spacing w:after="0" w:line="240" w:lineRule="auto"/>
      </w:pPr>
      <w:r>
        <w:separator/>
      </w:r>
    </w:p>
  </w:footnote>
  <w:footnote w:type="continuationSeparator" w:id="0">
    <w:p w:rsidR="0025130B" w:rsidRDefault="0025130B" w:rsidP="00E94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834DE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8725D9A"/>
    <w:multiLevelType w:val="hybridMultilevel"/>
    <w:tmpl w:val="6FCA2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805A11"/>
    <w:multiLevelType w:val="hybridMultilevel"/>
    <w:tmpl w:val="EDEE41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0936DF"/>
    <w:multiLevelType w:val="hybridMultilevel"/>
    <w:tmpl w:val="86F84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3C45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53861519"/>
    <w:multiLevelType w:val="hybridMultilevel"/>
    <w:tmpl w:val="DD92D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D21FA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DF12D0B"/>
    <w:multiLevelType w:val="hybridMultilevel"/>
    <w:tmpl w:val="A6A0D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A00497"/>
    <w:multiLevelType w:val="hybridMultilevel"/>
    <w:tmpl w:val="82C2EC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F3583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774A10FE"/>
    <w:multiLevelType w:val="hybridMultilevel"/>
    <w:tmpl w:val="49E8DB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FF1099"/>
    <w:multiLevelType w:val="hybridMultilevel"/>
    <w:tmpl w:val="BCDE3A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7"/>
  </w:num>
  <w:num w:numId="7">
    <w:abstractNumId w:val="2"/>
  </w:num>
  <w:num w:numId="8">
    <w:abstractNumId w:val="11"/>
  </w:num>
  <w:num w:numId="9">
    <w:abstractNumId w:val="1"/>
  </w:num>
  <w:num w:numId="10">
    <w:abstractNumId w:val="10"/>
  </w:num>
  <w:num w:numId="11">
    <w:abstractNumId w:val="9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A57EE"/>
    <w:rsid w:val="0000054C"/>
    <w:rsid w:val="000007F6"/>
    <w:rsid w:val="000009AA"/>
    <w:rsid w:val="00001322"/>
    <w:rsid w:val="00001C4F"/>
    <w:rsid w:val="00001D19"/>
    <w:rsid w:val="00003C88"/>
    <w:rsid w:val="00003FC7"/>
    <w:rsid w:val="00004324"/>
    <w:rsid w:val="000047E1"/>
    <w:rsid w:val="00004EDB"/>
    <w:rsid w:val="00006873"/>
    <w:rsid w:val="00006B0A"/>
    <w:rsid w:val="00006F83"/>
    <w:rsid w:val="0000730A"/>
    <w:rsid w:val="00011476"/>
    <w:rsid w:val="0001163F"/>
    <w:rsid w:val="00011EA1"/>
    <w:rsid w:val="00012FD3"/>
    <w:rsid w:val="00013255"/>
    <w:rsid w:val="00013787"/>
    <w:rsid w:val="00013900"/>
    <w:rsid w:val="00014B86"/>
    <w:rsid w:val="00014D9C"/>
    <w:rsid w:val="0001516D"/>
    <w:rsid w:val="00015345"/>
    <w:rsid w:val="00015632"/>
    <w:rsid w:val="00015D33"/>
    <w:rsid w:val="00016DC7"/>
    <w:rsid w:val="000172D0"/>
    <w:rsid w:val="00020582"/>
    <w:rsid w:val="000208BD"/>
    <w:rsid w:val="00020B02"/>
    <w:rsid w:val="0002132B"/>
    <w:rsid w:val="0002144A"/>
    <w:rsid w:val="00021B21"/>
    <w:rsid w:val="00022431"/>
    <w:rsid w:val="0002243A"/>
    <w:rsid w:val="0002494A"/>
    <w:rsid w:val="00024A7B"/>
    <w:rsid w:val="0002569B"/>
    <w:rsid w:val="000258E9"/>
    <w:rsid w:val="00025C58"/>
    <w:rsid w:val="0002674B"/>
    <w:rsid w:val="00026BAE"/>
    <w:rsid w:val="000270C1"/>
    <w:rsid w:val="000304A8"/>
    <w:rsid w:val="000318B3"/>
    <w:rsid w:val="00031FC0"/>
    <w:rsid w:val="00032871"/>
    <w:rsid w:val="000328F8"/>
    <w:rsid w:val="00033A99"/>
    <w:rsid w:val="0003419E"/>
    <w:rsid w:val="00034A15"/>
    <w:rsid w:val="000350F9"/>
    <w:rsid w:val="00037E9B"/>
    <w:rsid w:val="000409B9"/>
    <w:rsid w:val="000412F3"/>
    <w:rsid w:val="00045C7C"/>
    <w:rsid w:val="00047F22"/>
    <w:rsid w:val="00050FD3"/>
    <w:rsid w:val="000528FD"/>
    <w:rsid w:val="00053AE1"/>
    <w:rsid w:val="00053B0C"/>
    <w:rsid w:val="00053E17"/>
    <w:rsid w:val="0005466E"/>
    <w:rsid w:val="00054847"/>
    <w:rsid w:val="00055C92"/>
    <w:rsid w:val="000630CF"/>
    <w:rsid w:val="00063B7F"/>
    <w:rsid w:val="00064F08"/>
    <w:rsid w:val="00064FCF"/>
    <w:rsid w:val="0006742C"/>
    <w:rsid w:val="00071049"/>
    <w:rsid w:val="000717E7"/>
    <w:rsid w:val="00071806"/>
    <w:rsid w:val="00071E95"/>
    <w:rsid w:val="00074C04"/>
    <w:rsid w:val="00076F4D"/>
    <w:rsid w:val="000804E4"/>
    <w:rsid w:val="0008335B"/>
    <w:rsid w:val="000844E8"/>
    <w:rsid w:val="00084899"/>
    <w:rsid w:val="00086009"/>
    <w:rsid w:val="00086599"/>
    <w:rsid w:val="000867CD"/>
    <w:rsid w:val="00086F1D"/>
    <w:rsid w:val="00091157"/>
    <w:rsid w:val="00091726"/>
    <w:rsid w:val="00094240"/>
    <w:rsid w:val="0009425B"/>
    <w:rsid w:val="000955DE"/>
    <w:rsid w:val="0009567C"/>
    <w:rsid w:val="00095F0C"/>
    <w:rsid w:val="000A01F7"/>
    <w:rsid w:val="000A05CA"/>
    <w:rsid w:val="000A0A0B"/>
    <w:rsid w:val="000A3EB6"/>
    <w:rsid w:val="000A4643"/>
    <w:rsid w:val="000A5219"/>
    <w:rsid w:val="000A57EE"/>
    <w:rsid w:val="000A5BDE"/>
    <w:rsid w:val="000A5FFB"/>
    <w:rsid w:val="000A650C"/>
    <w:rsid w:val="000A664F"/>
    <w:rsid w:val="000A6C1B"/>
    <w:rsid w:val="000A7509"/>
    <w:rsid w:val="000A77D9"/>
    <w:rsid w:val="000A7AD4"/>
    <w:rsid w:val="000B0979"/>
    <w:rsid w:val="000B207E"/>
    <w:rsid w:val="000B212B"/>
    <w:rsid w:val="000B33BB"/>
    <w:rsid w:val="000B3410"/>
    <w:rsid w:val="000B3A64"/>
    <w:rsid w:val="000B4A53"/>
    <w:rsid w:val="000B50ED"/>
    <w:rsid w:val="000B5162"/>
    <w:rsid w:val="000B59B8"/>
    <w:rsid w:val="000B59D9"/>
    <w:rsid w:val="000B6829"/>
    <w:rsid w:val="000B6E0A"/>
    <w:rsid w:val="000B7383"/>
    <w:rsid w:val="000B7769"/>
    <w:rsid w:val="000C00ED"/>
    <w:rsid w:val="000C068E"/>
    <w:rsid w:val="000C1128"/>
    <w:rsid w:val="000C2608"/>
    <w:rsid w:val="000C52FC"/>
    <w:rsid w:val="000C5FDC"/>
    <w:rsid w:val="000C6A77"/>
    <w:rsid w:val="000D0790"/>
    <w:rsid w:val="000D0CB8"/>
    <w:rsid w:val="000D74AB"/>
    <w:rsid w:val="000D7C75"/>
    <w:rsid w:val="000E0784"/>
    <w:rsid w:val="000E104F"/>
    <w:rsid w:val="000E3011"/>
    <w:rsid w:val="000E717B"/>
    <w:rsid w:val="000F0826"/>
    <w:rsid w:val="000F0847"/>
    <w:rsid w:val="000F1535"/>
    <w:rsid w:val="000F2EB4"/>
    <w:rsid w:val="000F50A5"/>
    <w:rsid w:val="000F585E"/>
    <w:rsid w:val="000F7A97"/>
    <w:rsid w:val="001010A7"/>
    <w:rsid w:val="001028FF"/>
    <w:rsid w:val="00102ADB"/>
    <w:rsid w:val="001039FF"/>
    <w:rsid w:val="00106223"/>
    <w:rsid w:val="00110537"/>
    <w:rsid w:val="00111A4A"/>
    <w:rsid w:val="0011204C"/>
    <w:rsid w:val="00113205"/>
    <w:rsid w:val="00113513"/>
    <w:rsid w:val="00113FA1"/>
    <w:rsid w:val="00115904"/>
    <w:rsid w:val="00115F39"/>
    <w:rsid w:val="001165FE"/>
    <w:rsid w:val="001200B5"/>
    <w:rsid w:val="0012104E"/>
    <w:rsid w:val="00122E1C"/>
    <w:rsid w:val="00122EFD"/>
    <w:rsid w:val="00122F4E"/>
    <w:rsid w:val="001234CA"/>
    <w:rsid w:val="00124567"/>
    <w:rsid w:val="001275E4"/>
    <w:rsid w:val="00127F40"/>
    <w:rsid w:val="00130865"/>
    <w:rsid w:val="00130A01"/>
    <w:rsid w:val="0013111F"/>
    <w:rsid w:val="001316F5"/>
    <w:rsid w:val="00132635"/>
    <w:rsid w:val="00134458"/>
    <w:rsid w:val="001354BA"/>
    <w:rsid w:val="001362B3"/>
    <w:rsid w:val="00136898"/>
    <w:rsid w:val="00137936"/>
    <w:rsid w:val="001437E4"/>
    <w:rsid w:val="00146330"/>
    <w:rsid w:val="00146622"/>
    <w:rsid w:val="00146FD8"/>
    <w:rsid w:val="00147E9C"/>
    <w:rsid w:val="00151362"/>
    <w:rsid w:val="00151D9F"/>
    <w:rsid w:val="001528B3"/>
    <w:rsid w:val="0015363E"/>
    <w:rsid w:val="001579E4"/>
    <w:rsid w:val="00160B3F"/>
    <w:rsid w:val="001614C6"/>
    <w:rsid w:val="001621C4"/>
    <w:rsid w:val="0016230A"/>
    <w:rsid w:val="00162474"/>
    <w:rsid w:val="00162848"/>
    <w:rsid w:val="00162D56"/>
    <w:rsid w:val="00164338"/>
    <w:rsid w:val="00164558"/>
    <w:rsid w:val="0017107B"/>
    <w:rsid w:val="001710D2"/>
    <w:rsid w:val="00171967"/>
    <w:rsid w:val="00171AA9"/>
    <w:rsid w:val="00171C23"/>
    <w:rsid w:val="00171E72"/>
    <w:rsid w:val="00173E0B"/>
    <w:rsid w:val="00174E81"/>
    <w:rsid w:val="00175579"/>
    <w:rsid w:val="00175E27"/>
    <w:rsid w:val="0017790A"/>
    <w:rsid w:val="001801DB"/>
    <w:rsid w:val="0018155D"/>
    <w:rsid w:val="00181D3E"/>
    <w:rsid w:val="00181E3F"/>
    <w:rsid w:val="00182016"/>
    <w:rsid w:val="001820C5"/>
    <w:rsid w:val="00182721"/>
    <w:rsid w:val="0018461B"/>
    <w:rsid w:val="00186AEC"/>
    <w:rsid w:val="0019155B"/>
    <w:rsid w:val="00191A2A"/>
    <w:rsid w:val="00191A7A"/>
    <w:rsid w:val="001928CF"/>
    <w:rsid w:val="00192FB1"/>
    <w:rsid w:val="0019427C"/>
    <w:rsid w:val="00195436"/>
    <w:rsid w:val="00195DCD"/>
    <w:rsid w:val="001A0A34"/>
    <w:rsid w:val="001A0BA8"/>
    <w:rsid w:val="001A0CE1"/>
    <w:rsid w:val="001A2C6C"/>
    <w:rsid w:val="001A5326"/>
    <w:rsid w:val="001A645D"/>
    <w:rsid w:val="001A71AC"/>
    <w:rsid w:val="001A746D"/>
    <w:rsid w:val="001A7C87"/>
    <w:rsid w:val="001B0101"/>
    <w:rsid w:val="001B0679"/>
    <w:rsid w:val="001B395F"/>
    <w:rsid w:val="001B3A7C"/>
    <w:rsid w:val="001B3C2B"/>
    <w:rsid w:val="001B5EED"/>
    <w:rsid w:val="001B627D"/>
    <w:rsid w:val="001B6355"/>
    <w:rsid w:val="001B68CA"/>
    <w:rsid w:val="001B6D72"/>
    <w:rsid w:val="001B7701"/>
    <w:rsid w:val="001B7A1F"/>
    <w:rsid w:val="001C29E4"/>
    <w:rsid w:val="001C45CE"/>
    <w:rsid w:val="001C516A"/>
    <w:rsid w:val="001C6786"/>
    <w:rsid w:val="001D0A1E"/>
    <w:rsid w:val="001D11E2"/>
    <w:rsid w:val="001D1278"/>
    <w:rsid w:val="001D294C"/>
    <w:rsid w:val="001D5CBC"/>
    <w:rsid w:val="001D6135"/>
    <w:rsid w:val="001D6684"/>
    <w:rsid w:val="001D7F11"/>
    <w:rsid w:val="001E106E"/>
    <w:rsid w:val="001E14B3"/>
    <w:rsid w:val="001E245A"/>
    <w:rsid w:val="001E2473"/>
    <w:rsid w:val="001E3100"/>
    <w:rsid w:val="001E327D"/>
    <w:rsid w:val="001E4605"/>
    <w:rsid w:val="001E6BA0"/>
    <w:rsid w:val="001E6C21"/>
    <w:rsid w:val="001E753E"/>
    <w:rsid w:val="001F105D"/>
    <w:rsid w:val="001F3238"/>
    <w:rsid w:val="001F3704"/>
    <w:rsid w:val="001F4AB0"/>
    <w:rsid w:val="00200FB3"/>
    <w:rsid w:val="002011CD"/>
    <w:rsid w:val="00202189"/>
    <w:rsid w:val="002034D1"/>
    <w:rsid w:val="002051DA"/>
    <w:rsid w:val="00206D57"/>
    <w:rsid w:val="00207A0F"/>
    <w:rsid w:val="00207C44"/>
    <w:rsid w:val="00207DD1"/>
    <w:rsid w:val="0021141F"/>
    <w:rsid w:val="00212E57"/>
    <w:rsid w:val="00212F45"/>
    <w:rsid w:val="00213B99"/>
    <w:rsid w:val="00214298"/>
    <w:rsid w:val="00214307"/>
    <w:rsid w:val="00214C03"/>
    <w:rsid w:val="00215E11"/>
    <w:rsid w:val="00216723"/>
    <w:rsid w:val="00217785"/>
    <w:rsid w:val="00220A40"/>
    <w:rsid w:val="00223201"/>
    <w:rsid w:val="002240F9"/>
    <w:rsid w:val="00226A11"/>
    <w:rsid w:val="002301E2"/>
    <w:rsid w:val="0023086A"/>
    <w:rsid w:val="00231163"/>
    <w:rsid w:val="00231CBA"/>
    <w:rsid w:val="0023223F"/>
    <w:rsid w:val="00232BA1"/>
    <w:rsid w:val="0023334D"/>
    <w:rsid w:val="00233774"/>
    <w:rsid w:val="00234120"/>
    <w:rsid w:val="002348DD"/>
    <w:rsid w:val="00236020"/>
    <w:rsid w:val="00240069"/>
    <w:rsid w:val="0024018E"/>
    <w:rsid w:val="0024057E"/>
    <w:rsid w:val="0024230C"/>
    <w:rsid w:val="002430F6"/>
    <w:rsid w:val="0024324D"/>
    <w:rsid w:val="002435C3"/>
    <w:rsid w:val="0024385C"/>
    <w:rsid w:val="00243B56"/>
    <w:rsid w:val="002454E9"/>
    <w:rsid w:val="00245D7D"/>
    <w:rsid w:val="00246AAF"/>
    <w:rsid w:val="00246F3A"/>
    <w:rsid w:val="0024783E"/>
    <w:rsid w:val="00247C71"/>
    <w:rsid w:val="00250652"/>
    <w:rsid w:val="00250A30"/>
    <w:rsid w:val="00250BCC"/>
    <w:rsid w:val="002512A9"/>
    <w:rsid w:val="0025130B"/>
    <w:rsid w:val="0025164B"/>
    <w:rsid w:val="0025186D"/>
    <w:rsid w:val="0025253B"/>
    <w:rsid w:val="00252ED5"/>
    <w:rsid w:val="00253CED"/>
    <w:rsid w:val="00254C68"/>
    <w:rsid w:val="002553FF"/>
    <w:rsid w:val="00255B19"/>
    <w:rsid w:val="00256135"/>
    <w:rsid w:val="00256307"/>
    <w:rsid w:val="002574C6"/>
    <w:rsid w:val="00257F75"/>
    <w:rsid w:val="002609A0"/>
    <w:rsid w:val="00261744"/>
    <w:rsid w:val="00263336"/>
    <w:rsid w:val="0027126D"/>
    <w:rsid w:val="00272A7E"/>
    <w:rsid w:val="00273F25"/>
    <w:rsid w:val="0027436E"/>
    <w:rsid w:val="00274A7B"/>
    <w:rsid w:val="002760D2"/>
    <w:rsid w:val="0027666D"/>
    <w:rsid w:val="00277603"/>
    <w:rsid w:val="00277872"/>
    <w:rsid w:val="002778AC"/>
    <w:rsid w:val="00280953"/>
    <w:rsid w:val="002819BD"/>
    <w:rsid w:val="00282210"/>
    <w:rsid w:val="0028277D"/>
    <w:rsid w:val="002840DF"/>
    <w:rsid w:val="00291D6D"/>
    <w:rsid w:val="0029384E"/>
    <w:rsid w:val="00293CF5"/>
    <w:rsid w:val="00293DEB"/>
    <w:rsid w:val="0029529F"/>
    <w:rsid w:val="00297B28"/>
    <w:rsid w:val="002A020F"/>
    <w:rsid w:val="002A1479"/>
    <w:rsid w:val="002A2DB4"/>
    <w:rsid w:val="002A30BB"/>
    <w:rsid w:val="002A3559"/>
    <w:rsid w:val="002A37DB"/>
    <w:rsid w:val="002A471F"/>
    <w:rsid w:val="002A5D29"/>
    <w:rsid w:val="002A6AB1"/>
    <w:rsid w:val="002A7552"/>
    <w:rsid w:val="002A7932"/>
    <w:rsid w:val="002B007B"/>
    <w:rsid w:val="002B0668"/>
    <w:rsid w:val="002B0E8C"/>
    <w:rsid w:val="002B1EA5"/>
    <w:rsid w:val="002B3A7F"/>
    <w:rsid w:val="002B5DFE"/>
    <w:rsid w:val="002C04E7"/>
    <w:rsid w:val="002C09CE"/>
    <w:rsid w:val="002C0D7E"/>
    <w:rsid w:val="002C262B"/>
    <w:rsid w:val="002C279C"/>
    <w:rsid w:val="002C3B8E"/>
    <w:rsid w:val="002C4FEA"/>
    <w:rsid w:val="002C50A5"/>
    <w:rsid w:val="002C52A5"/>
    <w:rsid w:val="002C5564"/>
    <w:rsid w:val="002C73F8"/>
    <w:rsid w:val="002D2FC9"/>
    <w:rsid w:val="002D47E9"/>
    <w:rsid w:val="002D6BF5"/>
    <w:rsid w:val="002D7B12"/>
    <w:rsid w:val="002E1BA2"/>
    <w:rsid w:val="002E234B"/>
    <w:rsid w:val="002E2387"/>
    <w:rsid w:val="002E3A07"/>
    <w:rsid w:val="002E44E0"/>
    <w:rsid w:val="002E5744"/>
    <w:rsid w:val="002E5EE6"/>
    <w:rsid w:val="002F0596"/>
    <w:rsid w:val="002F149D"/>
    <w:rsid w:val="002F1EB7"/>
    <w:rsid w:val="002F2519"/>
    <w:rsid w:val="002F25D8"/>
    <w:rsid w:val="002F26B5"/>
    <w:rsid w:val="002F2C95"/>
    <w:rsid w:val="002F2F20"/>
    <w:rsid w:val="002F300F"/>
    <w:rsid w:val="002F362C"/>
    <w:rsid w:val="002F4087"/>
    <w:rsid w:val="002F540C"/>
    <w:rsid w:val="002F5DD6"/>
    <w:rsid w:val="002F66B7"/>
    <w:rsid w:val="002F6DF9"/>
    <w:rsid w:val="002F7A17"/>
    <w:rsid w:val="002F7C9D"/>
    <w:rsid w:val="00300359"/>
    <w:rsid w:val="003006B8"/>
    <w:rsid w:val="00302185"/>
    <w:rsid w:val="00302358"/>
    <w:rsid w:val="00302A49"/>
    <w:rsid w:val="00303212"/>
    <w:rsid w:val="003036C6"/>
    <w:rsid w:val="0030589D"/>
    <w:rsid w:val="00306127"/>
    <w:rsid w:val="003063FA"/>
    <w:rsid w:val="00307133"/>
    <w:rsid w:val="0031067F"/>
    <w:rsid w:val="00310777"/>
    <w:rsid w:val="00313081"/>
    <w:rsid w:val="0031490D"/>
    <w:rsid w:val="0031548B"/>
    <w:rsid w:val="0031567C"/>
    <w:rsid w:val="003168D3"/>
    <w:rsid w:val="003174EC"/>
    <w:rsid w:val="00317694"/>
    <w:rsid w:val="00320258"/>
    <w:rsid w:val="00320C71"/>
    <w:rsid w:val="00321860"/>
    <w:rsid w:val="00321B39"/>
    <w:rsid w:val="00322481"/>
    <w:rsid w:val="00322718"/>
    <w:rsid w:val="0032464E"/>
    <w:rsid w:val="003247E6"/>
    <w:rsid w:val="00325186"/>
    <w:rsid w:val="00330417"/>
    <w:rsid w:val="0033243D"/>
    <w:rsid w:val="00332867"/>
    <w:rsid w:val="00335114"/>
    <w:rsid w:val="003361FE"/>
    <w:rsid w:val="00336252"/>
    <w:rsid w:val="003364C2"/>
    <w:rsid w:val="0033726E"/>
    <w:rsid w:val="00337FF9"/>
    <w:rsid w:val="00341631"/>
    <w:rsid w:val="00342D7F"/>
    <w:rsid w:val="00342FD9"/>
    <w:rsid w:val="00345142"/>
    <w:rsid w:val="0034613E"/>
    <w:rsid w:val="0034748B"/>
    <w:rsid w:val="003476E2"/>
    <w:rsid w:val="00347B18"/>
    <w:rsid w:val="0035167C"/>
    <w:rsid w:val="0035168A"/>
    <w:rsid w:val="0035205E"/>
    <w:rsid w:val="003527E5"/>
    <w:rsid w:val="00353217"/>
    <w:rsid w:val="003534C0"/>
    <w:rsid w:val="0035448C"/>
    <w:rsid w:val="00354AF8"/>
    <w:rsid w:val="00357515"/>
    <w:rsid w:val="00357A24"/>
    <w:rsid w:val="00361A14"/>
    <w:rsid w:val="00361BBD"/>
    <w:rsid w:val="00362722"/>
    <w:rsid w:val="003641E7"/>
    <w:rsid w:val="003654E8"/>
    <w:rsid w:val="003662DD"/>
    <w:rsid w:val="00370E3A"/>
    <w:rsid w:val="00371A07"/>
    <w:rsid w:val="00376195"/>
    <w:rsid w:val="0037756D"/>
    <w:rsid w:val="00381058"/>
    <w:rsid w:val="0038118B"/>
    <w:rsid w:val="0038232B"/>
    <w:rsid w:val="0038331C"/>
    <w:rsid w:val="0038340F"/>
    <w:rsid w:val="003851ED"/>
    <w:rsid w:val="003867A5"/>
    <w:rsid w:val="00386F3C"/>
    <w:rsid w:val="003871D4"/>
    <w:rsid w:val="0038791D"/>
    <w:rsid w:val="0039084A"/>
    <w:rsid w:val="003939C7"/>
    <w:rsid w:val="00393C5F"/>
    <w:rsid w:val="00393C76"/>
    <w:rsid w:val="00393DF0"/>
    <w:rsid w:val="00394596"/>
    <w:rsid w:val="00395CEC"/>
    <w:rsid w:val="003961D0"/>
    <w:rsid w:val="003962EE"/>
    <w:rsid w:val="00396C57"/>
    <w:rsid w:val="003A01CF"/>
    <w:rsid w:val="003A068E"/>
    <w:rsid w:val="003A0D33"/>
    <w:rsid w:val="003A109D"/>
    <w:rsid w:val="003A14C8"/>
    <w:rsid w:val="003A28C6"/>
    <w:rsid w:val="003A3282"/>
    <w:rsid w:val="003A3A0A"/>
    <w:rsid w:val="003A49FC"/>
    <w:rsid w:val="003B0942"/>
    <w:rsid w:val="003B0998"/>
    <w:rsid w:val="003B146D"/>
    <w:rsid w:val="003B156D"/>
    <w:rsid w:val="003B1D17"/>
    <w:rsid w:val="003B1D97"/>
    <w:rsid w:val="003B2946"/>
    <w:rsid w:val="003B3390"/>
    <w:rsid w:val="003B3FD7"/>
    <w:rsid w:val="003B4302"/>
    <w:rsid w:val="003B4917"/>
    <w:rsid w:val="003B4A8E"/>
    <w:rsid w:val="003B4CFE"/>
    <w:rsid w:val="003B6D5A"/>
    <w:rsid w:val="003B7058"/>
    <w:rsid w:val="003B7F6B"/>
    <w:rsid w:val="003C0C4C"/>
    <w:rsid w:val="003C0FCA"/>
    <w:rsid w:val="003C251B"/>
    <w:rsid w:val="003C48ED"/>
    <w:rsid w:val="003C4C5E"/>
    <w:rsid w:val="003C523E"/>
    <w:rsid w:val="003C5DF3"/>
    <w:rsid w:val="003C6630"/>
    <w:rsid w:val="003D050E"/>
    <w:rsid w:val="003D17EB"/>
    <w:rsid w:val="003D1CD5"/>
    <w:rsid w:val="003D2A40"/>
    <w:rsid w:val="003D3397"/>
    <w:rsid w:val="003D362A"/>
    <w:rsid w:val="003D4CC3"/>
    <w:rsid w:val="003D4F37"/>
    <w:rsid w:val="003D5CA4"/>
    <w:rsid w:val="003D5DE1"/>
    <w:rsid w:val="003D6883"/>
    <w:rsid w:val="003D715C"/>
    <w:rsid w:val="003D778B"/>
    <w:rsid w:val="003D7C12"/>
    <w:rsid w:val="003E007F"/>
    <w:rsid w:val="003E40B7"/>
    <w:rsid w:val="003E4584"/>
    <w:rsid w:val="003E6D0A"/>
    <w:rsid w:val="003E7A37"/>
    <w:rsid w:val="003E7E77"/>
    <w:rsid w:val="003F0B2E"/>
    <w:rsid w:val="003F1399"/>
    <w:rsid w:val="003F1E1E"/>
    <w:rsid w:val="003F2EA7"/>
    <w:rsid w:val="003F3460"/>
    <w:rsid w:val="003F4A24"/>
    <w:rsid w:val="003F4CC2"/>
    <w:rsid w:val="003F5DB9"/>
    <w:rsid w:val="003F6861"/>
    <w:rsid w:val="003F6A78"/>
    <w:rsid w:val="003F6C1A"/>
    <w:rsid w:val="003F6CC2"/>
    <w:rsid w:val="003F7427"/>
    <w:rsid w:val="003F74E2"/>
    <w:rsid w:val="00400727"/>
    <w:rsid w:val="00402306"/>
    <w:rsid w:val="00402C29"/>
    <w:rsid w:val="004042EE"/>
    <w:rsid w:val="00406FCD"/>
    <w:rsid w:val="00407B66"/>
    <w:rsid w:val="00410DB6"/>
    <w:rsid w:val="00411AB9"/>
    <w:rsid w:val="00412526"/>
    <w:rsid w:val="00413C9F"/>
    <w:rsid w:val="00413E88"/>
    <w:rsid w:val="004152E8"/>
    <w:rsid w:val="00415E51"/>
    <w:rsid w:val="00416541"/>
    <w:rsid w:val="004176FF"/>
    <w:rsid w:val="004200C8"/>
    <w:rsid w:val="00420A66"/>
    <w:rsid w:val="0042193B"/>
    <w:rsid w:val="004222F6"/>
    <w:rsid w:val="00422F37"/>
    <w:rsid w:val="00423524"/>
    <w:rsid w:val="004238A1"/>
    <w:rsid w:val="00424D43"/>
    <w:rsid w:val="00426663"/>
    <w:rsid w:val="00427B3D"/>
    <w:rsid w:val="00427D29"/>
    <w:rsid w:val="004315C9"/>
    <w:rsid w:val="00432443"/>
    <w:rsid w:val="00432BCA"/>
    <w:rsid w:val="0043476D"/>
    <w:rsid w:val="00434DDB"/>
    <w:rsid w:val="00436910"/>
    <w:rsid w:val="00437415"/>
    <w:rsid w:val="00440FE0"/>
    <w:rsid w:val="0044423C"/>
    <w:rsid w:val="004448FC"/>
    <w:rsid w:val="00445A23"/>
    <w:rsid w:val="00445A84"/>
    <w:rsid w:val="00446F2A"/>
    <w:rsid w:val="00447754"/>
    <w:rsid w:val="00447B2D"/>
    <w:rsid w:val="004500A2"/>
    <w:rsid w:val="004501D0"/>
    <w:rsid w:val="0045163B"/>
    <w:rsid w:val="004529A7"/>
    <w:rsid w:val="004529AA"/>
    <w:rsid w:val="0045329A"/>
    <w:rsid w:val="00453BE6"/>
    <w:rsid w:val="00455A2E"/>
    <w:rsid w:val="00456161"/>
    <w:rsid w:val="00456E1D"/>
    <w:rsid w:val="0045718B"/>
    <w:rsid w:val="00457446"/>
    <w:rsid w:val="00457EED"/>
    <w:rsid w:val="00461D36"/>
    <w:rsid w:val="00462400"/>
    <w:rsid w:val="00463251"/>
    <w:rsid w:val="00463537"/>
    <w:rsid w:val="004639B3"/>
    <w:rsid w:val="00464E9D"/>
    <w:rsid w:val="0046569A"/>
    <w:rsid w:val="00465FA9"/>
    <w:rsid w:val="00466B28"/>
    <w:rsid w:val="0047005E"/>
    <w:rsid w:val="004707EF"/>
    <w:rsid w:val="004715BA"/>
    <w:rsid w:val="0047203B"/>
    <w:rsid w:val="004720D7"/>
    <w:rsid w:val="004737DF"/>
    <w:rsid w:val="0047497A"/>
    <w:rsid w:val="004761FC"/>
    <w:rsid w:val="0047690C"/>
    <w:rsid w:val="004771F7"/>
    <w:rsid w:val="00484634"/>
    <w:rsid w:val="00487DC8"/>
    <w:rsid w:val="0049023C"/>
    <w:rsid w:val="00491DB9"/>
    <w:rsid w:val="004922C4"/>
    <w:rsid w:val="00492507"/>
    <w:rsid w:val="004925A8"/>
    <w:rsid w:val="004928AB"/>
    <w:rsid w:val="0049377B"/>
    <w:rsid w:val="0049497F"/>
    <w:rsid w:val="00494E1E"/>
    <w:rsid w:val="004964EC"/>
    <w:rsid w:val="00496712"/>
    <w:rsid w:val="004A0C7B"/>
    <w:rsid w:val="004A1046"/>
    <w:rsid w:val="004A16D2"/>
    <w:rsid w:val="004A20D8"/>
    <w:rsid w:val="004A23D0"/>
    <w:rsid w:val="004A26C2"/>
    <w:rsid w:val="004A2869"/>
    <w:rsid w:val="004A37F0"/>
    <w:rsid w:val="004A4CE4"/>
    <w:rsid w:val="004A5154"/>
    <w:rsid w:val="004A68F6"/>
    <w:rsid w:val="004B0914"/>
    <w:rsid w:val="004B1C79"/>
    <w:rsid w:val="004B2F75"/>
    <w:rsid w:val="004B4B54"/>
    <w:rsid w:val="004B4C00"/>
    <w:rsid w:val="004B549A"/>
    <w:rsid w:val="004C1B68"/>
    <w:rsid w:val="004C23B7"/>
    <w:rsid w:val="004C23E4"/>
    <w:rsid w:val="004C4ED2"/>
    <w:rsid w:val="004C5615"/>
    <w:rsid w:val="004C58D4"/>
    <w:rsid w:val="004C5DE3"/>
    <w:rsid w:val="004D1F83"/>
    <w:rsid w:val="004D4175"/>
    <w:rsid w:val="004D79A6"/>
    <w:rsid w:val="004E1095"/>
    <w:rsid w:val="004E31AB"/>
    <w:rsid w:val="004E3334"/>
    <w:rsid w:val="004E4941"/>
    <w:rsid w:val="004E617B"/>
    <w:rsid w:val="004E7D59"/>
    <w:rsid w:val="004F1227"/>
    <w:rsid w:val="004F12F6"/>
    <w:rsid w:val="004F22C5"/>
    <w:rsid w:val="004F325E"/>
    <w:rsid w:val="004F3A34"/>
    <w:rsid w:val="004F4317"/>
    <w:rsid w:val="004F4823"/>
    <w:rsid w:val="004F54C6"/>
    <w:rsid w:val="004F710C"/>
    <w:rsid w:val="004F73B0"/>
    <w:rsid w:val="004F7614"/>
    <w:rsid w:val="004F7DE1"/>
    <w:rsid w:val="00500651"/>
    <w:rsid w:val="00501406"/>
    <w:rsid w:val="00501671"/>
    <w:rsid w:val="00502DC6"/>
    <w:rsid w:val="005048DF"/>
    <w:rsid w:val="005061E2"/>
    <w:rsid w:val="00507A93"/>
    <w:rsid w:val="00511831"/>
    <w:rsid w:val="005126FA"/>
    <w:rsid w:val="00514C51"/>
    <w:rsid w:val="00515CB5"/>
    <w:rsid w:val="00516CE5"/>
    <w:rsid w:val="00522C0D"/>
    <w:rsid w:val="00523979"/>
    <w:rsid w:val="00523E21"/>
    <w:rsid w:val="00523E4F"/>
    <w:rsid w:val="0052571B"/>
    <w:rsid w:val="00525BEC"/>
    <w:rsid w:val="00525D2C"/>
    <w:rsid w:val="00526A27"/>
    <w:rsid w:val="00526A7C"/>
    <w:rsid w:val="00526B13"/>
    <w:rsid w:val="00527207"/>
    <w:rsid w:val="005310FB"/>
    <w:rsid w:val="00532599"/>
    <w:rsid w:val="00535BA1"/>
    <w:rsid w:val="00537344"/>
    <w:rsid w:val="00542C34"/>
    <w:rsid w:val="00542DD8"/>
    <w:rsid w:val="00542EAE"/>
    <w:rsid w:val="00543478"/>
    <w:rsid w:val="00543A2B"/>
    <w:rsid w:val="00544B9A"/>
    <w:rsid w:val="005508A2"/>
    <w:rsid w:val="00551007"/>
    <w:rsid w:val="005525CC"/>
    <w:rsid w:val="00553189"/>
    <w:rsid w:val="00556CB5"/>
    <w:rsid w:val="00557EAD"/>
    <w:rsid w:val="0056004C"/>
    <w:rsid w:val="005603CF"/>
    <w:rsid w:val="005610FA"/>
    <w:rsid w:val="00561431"/>
    <w:rsid w:val="005632E7"/>
    <w:rsid w:val="005637BA"/>
    <w:rsid w:val="005639D5"/>
    <w:rsid w:val="00565099"/>
    <w:rsid w:val="0056686A"/>
    <w:rsid w:val="00570A28"/>
    <w:rsid w:val="00570BF0"/>
    <w:rsid w:val="005716C8"/>
    <w:rsid w:val="00573401"/>
    <w:rsid w:val="00574BA7"/>
    <w:rsid w:val="00575819"/>
    <w:rsid w:val="005773D0"/>
    <w:rsid w:val="00577D5D"/>
    <w:rsid w:val="005804BD"/>
    <w:rsid w:val="00583D57"/>
    <w:rsid w:val="00583EC4"/>
    <w:rsid w:val="005851A4"/>
    <w:rsid w:val="005853E4"/>
    <w:rsid w:val="0058644D"/>
    <w:rsid w:val="00586D74"/>
    <w:rsid w:val="00587C12"/>
    <w:rsid w:val="005907CE"/>
    <w:rsid w:val="0059116F"/>
    <w:rsid w:val="00591883"/>
    <w:rsid w:val="00593B64"/>
    <w:rsid w:val="0059473F"/>
    <w:rsid w:val="00595FFD"/>
    <w:rsid w:val="00596C9C"/>
    <w:rsid w:val="00596FAF"/>
    <w:rsid w:val="005A01C6"/>
    <w:rsid w:val="005A158B"/>
    <w:rsid w:val="005A1AC8"/>
    <w:rsid w:val="005A2F65"/>
    <w:rsid w:val="005A4606"/>
    <w:rsid w:val="005A47F2"/>
    <w:rsid w:val="005A5191"/>
    <w:rsid w:val="005A618B"/>
    <w:rsid w:val="005A6C29"/>
    <w:rsid w:val="005A72A5"/>
    <w:rsid w:val="005B0075"/>
    <w:rsid w:val="005B0D15"/>
    <w:rsid w:val="005B201E"/>
    <w:rsid w:val="005B2170"/>
    <w:rsid w:val="005B4576"/>
    <w:rsid w:val="005B5A6E"/>
    <w:rsid w:val="005C1ABF"/>
    <w:rsid w:val="005C22A1"/>
    <w:rsid w:val="005C383C"/>
    <w:rsid w:val="005C6B9C"/>
    <w:rsid w:val="005C6E70"/>
    <w:rsid w:val="005D0AC9"/>
    <w:rsid w:val="005D0BA1"/>
    <w:rsid w:val="005D16EB"/>
    <w:rsid w:val="005D195D"/>
    <w:rsid w:val="005D24F7"/>
    <w:rsid w:val="005D4166"/>
    <w:rsid w:val="005D4CD9"/>
    <w:rsid w:val="005D51DB"/>
    <w:rsid w:val="005D6A51"/>
    <w:rsid w:val="005D72DB"/>
    <w:rsid w:val="005E0230"/>
    <w:rsid w:val="005E274C"/>
    <w:rsid w:val="005E3296"/>
    <w:rsid w:val="005E5449"/>
    <w:rsid w:val="005E5CC4"/>
    <w:rsid w:val="005F043E"/>
    <w:rsid w:val="005F05F8"/>
    <w:rsid w:val="005F1492"/>
    <w:rsid w:val="005F2537"/>
    <w:rsid w:val="005F272B"/>
    <w:rsid w:val="005F29E0"/>
    <w:rsid w:val="005F44D7"/>
    <w:rsid w:val="005F4A96"/>
    <w:rsid w:val="005F4E1F"/>
    <w:rsid w:val="006008C7"/>
    <w:rsid w:val="00600955"/>
    <w:rsid w:val="00606237"/>
    <w:rsid w:val="00611A21"/>
    <w:rsid w:val="00611C2A"/>
    <w:rsid w:val="006124E3"/>
    <w:rsid w:val="00615AD0"/>
    <w:rsid w:val="00615BEE"/>
    <w:rsid w:val="006166B7"/>
    <w:rsid w:val="006207D3"/>
    <w:rsid w:val="00622FC4"/>
    <w:rsid w:val="00623971"/>
    <w:rsid w:val="00624933"/>
    <w:rsid w:val="00625374"/>
    <w:rsid w:val="00626385"/>
    <w:rsid w:val="00627EAD"/>
    <w:rsid w:val="00630B95"/>
    <w:rsid w:val="0063102C"/>
    <w:rsid w:val="00632CB8"/>
    <w:rsid w:val="00632DB9"/>
    <w:rsid w:val="006342A7"/>
    <w:rsid w:val="00635E19"/>
    <w:rsid w:val="006360FA"/>
    <w:rsid w:val="00637F97"/>
    <w:rsid w:val="0064094E"/>
    <w:rsid w:val="00641364"/>
    <w:rsid w:val="00642DB7"/>
    <w:rsid w:val="00645473"/>
    <w:rsid w:val="00647830"/>
    <w:rsid w:val="00650BA5"/>
    <w:rsid w:val="00651FA2"/>
    <w:rsid w:val="00652308"/>
    <w:rsid w:val="00654277"/>
    <w:rsid w:val="006553B1"/>
    <w:rsid w:val="006557EE"/>
    <w:rsid w:val="00657EBF"/>
    <w:rsid w:val="00663D69"/>
    <w:rsid w:val="006646F2"/>
    <w:rsid w:val="00664A35"/>
    <w:rsid w:val="00665EBE"/>
    <w:rsid w:val="00666B15"/>
    <w:rsid w:val="00666C93"/>
    <w:rsid w:val="0066762A"/>
    <w:rsid w:val="006746BD"/>
    <w:rsid w:val="00675425"/>
    <w:rsid w:val="00675B7B"/>
    <w:rsid w:val="00675D8D"/>
    <w:rsid w:val="006762B7"/>
    <w:rsid w:val="00680CE7"/>
    <w:rsid w:val="00681DAC"/>
    <w:rsid w:val="0068586C"/>
    <w:rsid w:val="00686C78"/>
    <w:rsid w:val="006879B4"/>
    <w:rsid w:val="00687C09"/>
    <w:rsid w:val="006914D1"/>
    <w:rsid w:val="00693554"/>
    <w:rsid w:val="00693849"/>
    <w:rsid w:val="006940FC"/>
    <w:rsid w:val="0069466A"/>
    <w:rsid w:val="00696886"/>
    <w:rsid w:val="00696B0E"/>
    <w:rsid w:val="006A1391"/>
    <w:rsid w:val="006A2422"/>
    <w:rsid w:val="006A24B2"/>
    <w:rsid w:val="006A2594"/>
    <w:rsid w:val="006A2DEE"/>
    <w:rsid w:val="006A3432"/>
    <w:rsid w:val="006A438E"/>
    <w:rsid w:val="006A4620"/>
    <w:rsid w:val="006A548F"/>
    <w:rsid w:val="006A69AC"/>
    <w:rsid w:val="006B0C72"/>
    <w:rsid w:val="006B25D6"/>
    <w:rsid w:val="006B43B6"/>
    <w:rsid w:val="006B43C0"/>
    <w:rsid w:val="006B5142"/>
    <w:rsid w:val="006B5492"/>
    <w:rsid w:val="006B54F0"/>
    <w:rsid w:val="006B60C7"/>
    <w:rsid w:val="006B6F12"/>
    <w:rsid w:val="006B7980"/>
    <w:rsid w:val="006B7B78"/>
    <w:rsid w:val="006C0DD1"/>
    <w:rsid w:val="006C1268"/>
    <w:rsid w:val="006C153F"/>
    <w:rsid w:val="006C1F27"/>
    <w:rsid w:val="006C2E5E"/>
    <w:rsid w:val="006C7482"/>
    <w:rsid w:val="006D0C7A"/>
    <w:rsid w:val="006D1B5B"/>
    <w:rsid w:val="006D2210"/>
    <w:rsid w:val="006D24DC"/>
    <w:rsid w:val="006D3260"/>
    <w:rsid w:val="006D3CFB"/>
    <w:rsid w:val="006D4BBF"/>
    <w:rsid w:val="006D6BA1"/>
    <w:rsid w:val="006D726C"/>
    <w:rsid w:val="006E044B"/>
    <w:rsid w:val="006E204A"/>
    <w:rsid w:val="006E2C0F"/>
    <w:rsid w:val="006E3550"/>
    <w:rsid w:val="006E37E2"/>
    <w:rsid w:val="006E7C10"/>
    <w:rsid w:val="006F0EBB"/>
    <w:rsid w:val="006F51E7"/>
    <w:rsid w:val="006F59E5"/>
    <w:rsid w:val="006F648C"/>
    <w:rsid w:val="006F7894"/>
    <w:rsid w:val="007001FF"/>
    <w:rsid w:val="00702B9C"/>
    <w:rsid w:val="00702E53"/>
    <w:rsid w:val="00703309"/>
    <w:rsid w:val="00703E3D"/>
    <w:rsid w:val="007056CB"/>
    <w:rsid w:val="00706787"/>
    <w:rsid w:val="00706C7E"/>
    <w:rsid w:val="00710187"/>
    <w:rsid w:val="00710392"/>
    <w:rsid w:val="00710FA2"/>
    <w:rsid w:val="00712077"/>
    <w:rsid w:val="00713F82"/>
    <w:rsid w:val="00715092"/>
    <w:rsid w:val="007152F4"/>
    <w:rsid w:val="00715F7F"/>
    <w:rsid w:val="007163E5"/>
    <w:rsid w:val="007174FD"/>
    <w:rsid w:val="00717542"/>
    <w:rsid w:val="0072051F"/>
    <w:rsid w:val="0072113B"/>
    <w:rsid w:val="0072121B"/>
    <w:rsid w:val="007215B7"/>
    <w:rsid w:val="00722960"/>
    <w:rsid w:val="007231B2"/>
    <w:rsid w:val="00723334"/>
    <w:rsid w:val="00724074"/>
    <w:rsid w:val="00724471"/>
    <w:rsid w:val="007244DB"/>
    <w:rsid w:val="0072622C"/>
    <w:rsid w:val="0072632F"/>
    <w:rsid w:val="007264BF"/>
    <w:rsid w:val="007264C3"/>
    <w:rsid w:val="00726897"/>
    <w:rsid w:val="0072697B"/>
    <w:rsid w:val="00727385"/>
    <w:rsid w:val="0072740D"/>
    <w:rsid w:val="00727471"/>
    <w:rsid w:val="007275D3"/>
    <w:rsid w:val="00731843"/>
    <w:rsid w:val="007352B8"/>
    <w:rsid w:val="00735C0B"/>
    <w:rsid w:val="00736F92"/>
    <w:rsid w:val="007375BA"/>
    <w:rsid w:val="00737DA3"/>
    <w:rsid w:val="00740882"/>
    <w:rsid w:val="00740BD2"/>
    <w:rsid w:val="00742391"/>
    <w:rsid w:val="007440D6"/>
    <w:rsid w:val="00744307"/>
    <w:rsid w:val="00744CB7"/>
    <w:rsid w:val="00745EEB"/>
    <w:rsid w:val="00746DC9"/>
    <w:rsid w:val="00747299"/>
    <w:rsid w:val="00747364"/>
    <w:rsid w:val="007473F5"/>
    <w:rsid w:val="00751780"/>
    <w:rsid w:val="00756F33"/>
    <w:rsid w:val="007571AF"/>
    <w:rsid w:val="00757F16"/>
    <w:rsid w:val="00760297"/>
    <w:rsid w:val="007607AD"/>
    <w:rsid w:val="007628BA"/>
    <w:rsid w:val="00762CD6"/>
    <w:rsid w:val="007641A2"/>
    <w:rsid w:val="0076726F"/>
    <w:rsid w:val="00767BF8"/>
    <w:rsid w:val="0077104C"/>
    <w:rsid w:val="007718DA"/>
    <w:rsid w:val="00771E15"/>
    <w:rsid w:val="00773182"/>
    <w:rsid w:val="007732AC"/>
    <w:rsid w:val="00774324"/>
    <w:rsid w:val="00774B41"/>
    <w:rsid w:val="0077582F"/>
    <w:rsid w:val="007763B9"/>
    <w:rsid w:val="007765E3"/>
    <w:rsid w:val="007775A0"/>
    <w:rsid w:val="00777F7A"/>
    <w:rsid w:val="007805DA"/>
    <w:rsid w:val="007809B2"/>
    <w:rsid w:val="00780D95"/>
    <w:rsid w:val="007818A6"/>
    <w:rsid w:val="007824BB"/>
    <w:rsid w:val="00782828"/>
    <w:rsid w:val="00783986"/>
    <w:rsid w:val="0078567A"/>
    <w:rsid w:val="00785C03"/>
    <w:rsid w:val="00787246"/>
    <w:rsid w:val="007876CD"/>
    <w:rsid w:val="00787AE5"/>
    <w:rsid w:val="00790F98"/>
    <w:rsid w:val="00792444"/>
    <w:rsid w:val="00793598"/>
    <w:rsid w:val="00793EA8"/>
    <w:rsid w:val="0079515A"/>
    <w:rsid w:val="007952C3"/>
    <w:rsid w:val="00796146"/>
    <w:rsid w:val="00797880"/>
    <w:rsid w:val="00797B9B"/>
    <w:rsid w:val="007A062A"/>
    <w:rsid w:val="007A0A07"/>
    <w:rsid w:val="007A0D67"/>
    <w:rsid w:val="007A20A1"/>
    <w:rsid w:val="007A2C0C"/>
    <w:rsid w:val="007A40E1"/>
    <w:rsid w:val="007A4170"/>
    <w:rsid w:val="007A4300"/>
    <w:rsid w:val="007A4933"/>
    <w:rsid w:val="007A5431"/>
    <w:rsid w:val="007A564F"/>
    <w:rsid w:val="007A591B"/>
    <w:rsid w:val="007A5C93"/>
    <w:rsid w:val="007A6DF4"/>
    <w:rsid w:val="007A7B0E"/>
    <w:rsid w:val="007B22DD"/>
    <w:rsid w:val="007B3284"/>
    <w:rsid w:val="007B330D"/>
    <w:rsid w:val="007B3A65"/>
    <w:rsid w:val="007B42A6"/>
    <w:rsid w:val="007B4AB4"/>
    <w:rsid w:val="007B557C"/>
    <w:rsid w:val="007B56C3"/>
    <w:rsid w:val="007B6972"/>
    <w:rsid w:val="007B70AE"/>
    <w:rsid w:val="007B7278"/>
    <w:rsid w:val="007B740F"/>
    <w:rsid w:val="007B7E2B"/>
    <w:rsid w:val="007C09C0"/>
    <w:rsid w:val="007C17B0"/>
    <w:rsid w:val="007C1DBB"/>
    <w:rsid w:val="007C1F86"/>
    <w:rsid w:val="007C30B3"/>
    <w:rsid w:val="007C3637"/>
    <w:rsid w:val="007C3721"/>
    <w:rsid w:val="007C39D2"/>
    <w:rsid w:val="007C3A79"/>
    <w:rsid w:val="007C3D3B"/>
    <w:rsid w:val="007C6DF4"/>
    <w:rsid w:val="007C7AB7"/>
    <w:rsid w:val="007D0299"/>
    <w:rsid w:val="007D0475"/>
    <w:rsid w:val="007D06EB"/>
    <w:rsid w:val="007D1541"/>
    <w:rsid w:val="007D3951"/>
    <w:rsid w:val="007D74E9"/>
    <w:rsid w:val="007D7B8C"/>
    <w:rsid w:val="007D7C8D"/>
    <w:rsid w:val="007E04F5"/>
    <w:rsid w:val="007E0CB5"/>
    <w:rsid w:val="007E173C"/>
    <w:rsid w:val="007E3CB9"/>
    <w:rsid w:val="007E4B8D"/>
    <w:rsid w:val="007E55D2"/>
    <w:rsid w:val="007E6607"/>
    <w:rsid w:val="007E6850"/>
    <w:rsid w:val="007F15ED"/>
    <w:rsid w:val="007F2877"/>
    <w:rsid w:val="007F39B7"/>
    <w:rsid w:val="007F3CA0"/>
    <w:rsid w:val="007F5A9A"/>
    <w:rsid w:val="007F7101"/>
    <w:rsid w:val="007F7611"/>
    <w:rsid w:val="007F7F32"/>
    <w:rsid w:val="00802DEA"/>
    <w:rsid w:val="00803B57"/>
    <w:rsid w:val="00804D56"/>
    <w:rsid w:val="0080500B"/>
    <w:rsid w:val="008054AA"/>
    <w:rsid w:val="00806DB6"/>
    <w:rsid w:val="00807BE0"/>
    <w:rsid w:val="008108E7"/>
    <w:rsid w:val="0081145D"/>
    <w:rsid w:val="00811E43"/>
    <w:rsid w:val="0081519E"/>
    <w:rsid w:val="0081668A"/>
    <w:rsid w:val="008167E7"/>
    <w:rsid w:val="00817B96"/>
    <w:rsid w:val="00820256"/>
    <w:rsid w:val="00820BD7"/>
    <w:rsid w:val="00820CA8"/>
    <w:rsid w:val="00820D77"/>
    <w:rsid w:val="00822A11"/>
    <w:rsid w:val="00822C97"/>
    <w:rsid w:val="00822DB6"/>
    <w:rsid w:val="00823619"/>
    <w:rsid w:val="00824AF5"/>
    <w:rsid w:val="00824EB2"/>
    <w:rsid w:val="00825858"/>
    <w:rsid w:val="00825D55"/>
    <w:rsid w:val="008261C8"/>
    <w:rsid w:val="00826E0B"/>
    <w:rsid w:val="00826F05"/>
    <w:rsid w:val="00830745"/>
    <w:rsid w:val="00830FB6"/>
    <w:rsid w:val="0083162A"/>
    <w:rsid w:val="00832B2C"/>
    <w:rsid w:val="00832EF6"/>
    <w:rsid w:val="0083657F"/>
    <w:rsid w:val="00836704"/>
    <w:rsid w:val="00840943"/>
    <w:rsid w:val="00842663"/>
    <w:rsid w:val="008435B6"/>
    <w:rsid w:val="00843DE6"/>
    <w:rsid w:val="0084593C"/>
    <w:rsid w:val="008478E6"/>
    <w:rsid w:val="0085022A"/>
    <w:rsid w:val="008502E7"/>
    <w:rsid w:val="00850528"/>
    <w:rsid w:val="008505FC"/>
    <w:rsid w:val="0085167C"/>
    <w:rsid w:val="00856880"/>
    <w:rsid w:val="0086026E"/>
    <w:rsid w:val="00860744"/>
    <w:rsid w:val="00860AA7"/>
    <w:rsid w:val="00861512"/>
    <w:rsid w:val="00861B30"/>
    <w:rsid w:val="00862AF7"/>
    <w:rsid w:val="00864824"/>
    <w:rsid w:val="00864B0D"/>
    <w:rsid w:val="00864EAC"/>
    <w:rsid w:val="0086579B"/>
    <w:rsid w:val="008703F4"/>
    <w:rsid w:val="00870CF9"/>
    <w:rsid w:val="00871EEC"/>
    <w:rsid w:val="0087437F"/>
    <w:rsid w:val="0087450A"/>
    <w:rsid w:val="00874899"/>
    <w:rsid w:val="0087545F"/>
    <w:rsid w:val="00877690"/>
    <w:rsid w:val="00880BD8"/>
    <w:rsid w:val="0088115D"/>
    <w:rsid w:val="008815E2"/>
    <w:rsid w:val="00882BB0"/>
    <w:rsid w:val="00882C67"/>
    <w:rsid w:val="00883167"/>
    <w:rsid w:val="00885709"/>
    <w:rsid w:val="008909E9"/>
    <w:rsid w:val="00890A03"/>
    <w:rsid w:val="00890AF9"/>
    <w:rsid w:val="00892373"/>
    <w:rsid w:val="00892DC3"/>
    <w:rsid w:val="00893F1D"/>
    <w:rsid w:val="00894739"/>
    <w:rsid w:val="00894AD8"/>
    <w:rsid w:val="00896FE5"/>
    <w:rsid w:val="008A0A35"/>
    <w:rsid w:val="008A1D5F"/>
    <w:rsid w:val="008A260C"/>
    <w:rsid w:val="008A2B27"/>
    <w:rsid w:val="008A3424"/>
    <w:rsid w:val="008A34D4"/>
    <w:rsid w:val="008A46BF"/>
    <w:rsid w:val="008A53C9"/>
    <w:rsid w:val="008A60E4"/>
    <w:rsid w:val="008A69C6"/>
    <w:rsid w:val="008A6C7D"/>
    <w:rsid w:val="008A6DBB"/>
    <w:rsid w:val="008A7B24"/>
    <w:rsid w:val="008B0514"/>
    <w:rsid w:val="008B0B4E"/>
    <w:rsid w:val="008B1AA5"/>
    <w:rsid w:val="008B1D52"/>
    <w:rsid w:val="008B222D"/>
    <w:rsid w:val="008B2A9C"/>
    <w:rsid w:val="008B39AB"/>
    <w:rsid w:val="008B4223"/>
    <w:rsid w:val="008B47EE"/>
    <w:rsid w:val="008B56FC"/>
    <w:rsid w:val="008B73E4"/>
    <w:rsid w:val="008C1309"/>
    <w:rsid w:val="008C2A11"/>
    <w:rsid w:val="008C3014"/>
    <w:rsid w:val="008C39C1"/>
    <w:rsid w:val="008C3A0C"/>
    <w:rsid w:val="008C4BC6"/>
    <w:rsid w:val="008C5611"/>
    <w:rsid w:val="008C5A79"/>
    <w:rsid w:val="008C674B"/>
    <w:rsid w:val="008D10BD"/>
    <w:rsid w:val="008D1B9D"/>
    <w:rsid w:val="008D3518"/>
    <w:rsid w:val="008D3806"/>
    <w:rsid w:val="008D3DA5"/>
    <w:rsid w:val="008D435C"/>
    <w:rsid w:val="008D4AB5"/>
    <w:rsid w:val="008D5BA2"/>
    <w:rsid w:val="008D64D8"/>
    <w:rsid w:val="008D704F"/>
    <w:rsid w:val="008D7353"/>
    <w:rsid w:val="008D77A6"/>
    <w:rsid w:val="008D799B"/>
    <w:rsid w:val="008E1275"/>
    <w:rsid w:val="008E27AA"/>
    <w:rsid w:val="008E5154"/>
    <w:rsid w:val="008E5DA0"/>
    <w:rsid w:val="008E6E84"/>
    <w:rsid w:val="008E72C6"/>
    <w:rsid w:val="008E7FFD"/>
    <w:rsid w:val="008F1958"/>
    <w:rsid w:val="008F1A44"/>
    <w:rsid w:val="008F270E"/>
    <w:rsid w:val="008F2A75"/>
    <w:rsid w:val="008F2D74"/>
    <w:rsid w:val="008F3887"/>
    <w:rsid w:val="008F4885"/>
    <w:rsid w:val="008F61F8"/>
    <w:rsid w:val="008F6343"/>
    <w:rsid w:val="008F6A60"/>
    <w:rsid w:val="008F766F"/>
    <w:rsid w:val="008F78A6"/>
    <w:rsid w:val="008F79CB"/>
    <w:rsid w:val="009004C2"/>
    <w:rsid w:val="0090075B"/>
    <w:rsid w:val="009007E8"/>
    <w:rsid w:val="00902052"/>
    <w:rsid w:val="009021A3"/>
    <w:rsid w:val="00903531"/>
    <w:rsid w:val="009038C6"/>
    <w:rsid w:val="009042E1"/>
    <w:rsid w:val="00904B79"/>
    <w:rsid w:val="00905499"/>
    <w:rsid w:val="009054B6"/>
    <w:rsid w:val="00905CD0"/>
    <w:rsid w:val="009060B4"/>
    <w:rsid w:val="009063F1"/>
    <w:rsid w:val="00907B95"/>
    <w:rsid w:val="00910582"/>
    <w:rsid w:val="00910957"/>
    <w:rsid w:val="009112CF"/>
    <w:rsid w:val="00912C3D"/>
    <w:rsid w:val="0091453D"/>
    <w:rsid w:val="0091492F"/>
    <w:rsid w:val="00915D9E"/>
    <w:rsid w:val="009208AB"/>
    <w:rsid w:val="00921BC1"/>
    <w:rsid w:val="0092228B"/>
    <w:rsid w:val="00923798"/>
    <w:rsid w:val="00923B44"/>
    <w:rsid w:val="00923C24"/>
    <w:rsid w:val="00927BA7"/>
    <w:rsid w:val="00927ED4"/>
    <w:rsid w:val="00930410"/>
    <w:rsid w:val="00932412"/>
    <w:rsid w:val="0093281D"/>
    <w:rsid w:val="009340A0"/>
    <w:rsid w:val="009346DF"/>
    <w:rsid w:val="009412AA"/>
    <w:rsid w:val="00942301"/>
    <w:rsid w:val="00942892"/>
    <w:rsid w:val="0094379C"/>
    <w:rsid w:val="009454C3"/>
    <w:rsid w:val="009457E6"/>
    <w:rsid w:val="00945932"/>
    <w:rsid w:val="00950848"/>
    <w:rsid w:val="00952242"/>
    <w:rsid w:val="0095344F"/>
    <w:rsid w:val="00953863"/>
    <w:rsid w:val="00953A1F"/>
    <w:rsid w:val="009545BD"/>
    <w:rsid w:val="00955435"/>
    <w:rsid w:val="00956758"/>
    <w:rsid w:val="0095708B"/>
    <w:rsid w:val="0095724F"/>
    <w:rsid w:val="00957A13"/>
    <w:rsid w:val="00960778"/>
    <w:rsid w:val="00960F25"/>
    <w:rsid w:val="0096373A"/>
    <w:rsid w:val="00963F15"/>
    <w:rsid w:val="00964C89"/>
    <w:rsid w:val="00964E21"/>
    <w:rsid w:val="00964E33"/>
    <w:rsid w:val="0096680E"/>
    <w:rsid w:val="0096777A"/>
    <w:rsid w:val="00970487"/>
    <w:rsid w:val="00970EB5"/>
    <w:rsid w:val="00971100"/>
    <w:rsid w:val="00971582"/>
    <w:rsid w:val="00971A62"/>
    <w:rsid w:val="00972853"/>
    <w:rsid w:val="00972FD3"/>
    <w:rsid w:val="009730BE"/>
    <w:rsid w:val="00974E60"/>
    <w:rsid w:val="00976AD6"/>
    <w:rsid w:val="00977B7A"/>
    <w:rsid w:val="00982C31"/>
    <w:rsid w:val="009835C5"/>
    <w:rsid w:val="00983900"/>
    <w:rsid w:val="00983D6E"/>
    <w:rsid w:val="009845A4"/>
    <w:rsid w:val="00984D67"/>
    <w:rsid w:val="0098738A"/>
    <w:rsid w:val="009878C8"/>
    <w:rsid w:val="00987C69"/>
    <w:rsid w:val="00987E84"/>
    <w:rsid w:val="00990D86"/>
    <w:rsid w:val="00991A7F"/>
    <w:rsid w:val="00992F72"/>
    <w:rsid w:val="00996952"/>
    <w:rsid w:val="009A0E99"/>
    <w:rsid w:val="009A2F73"/>
    <w:rsid w:val="009A3095"/>
    <w:rsid w:val="009A352F"/>
    <w:rsid w:val="009A568B"/>
    <w:rsid w:val="009A64A5"/>
    <w:rsid w:val="009A78F0"/>
    <w:rsid w:val="009B01C3"/>
    <w:rsid w:val="009B191D"/>
    <w:rsid w:val="009B23E7"/>
    <w:rsid w:val="009B28E9"/>
    <w:rsid w:val="009B364A"/>
    <w:rsid w:val="009B3970"/>
    <w:rsid w:val="009B39A1"/>
    <w:rsid w:val="009B39F2"/>
    <w:rsid w:val="009B3D72"/>
    <w:rsid w:val="009B55D5"/>
    <w:rsid w:val="009B5D30"/>
    <w:rsid w:val="009B680B"/>
    <w:rsid w:val="009B705A"/>
    <w:rsid w:val="009B72D4"/>
    <w:rsid w:val="009B7343"/>
    <w:rsid w:val="009C0254"/>
    <w:rsid w:val="009C106C"/>
    <w:rsid w:val="009C1088"/>
    <w:rsid w:val="009C192F"/>
    <w:rsid w:val="009C1E14"/>
    <w:rsid w:val="009C2783"/>
    <w:rsid w:val="009C2B4E"/>
    <w:rsid w:val="009C37B8"/>
    <w:rsid w:val="009C3AB8"/>
    <w:rsid w:val="009C3D1D"/>
    <w:rsid w:val="009C432B"/>
    <w:rsid w:val="009C4FE3"/>
    <w:rsid w:val="009C6130"/>
    <w:rsid w:val="009C6261"/>
    <w:rsid w:val="009C6830"/>
    <w:rsid w:val="009C7B34"/>
    <w:rsid w:val="009D0A13"/>
    <w:rsid w:val="009D25F5"/>
    <w:rsid w:val="009D34D3"/>
    <w:rsid w:val="009D5A93"/>
    <w:rsid w:val="009D6047"/>
    <w:rsid w:val="009E0BC0"/>
    <w:rsid w:val="009E2742"/>
    <w:rsid w:val="009E2D6A"/>
    <w:rsid w:val="009E3DED"/>
    <w:rsid w:val="009E4EBC"/>
    <w:rsid w:val="009E54D5"/>
    <w:rsid w:val="009E5F1D"/>
    <w:rsid w:val="009F0416"/>
    <w:rsid w:val="009F18DD"/>
    <w:rsid w:val="009F2342"/>
    <w:rsid w:val="009F23DC"/>
    <w:rsid w:val="009F245F"/>
    <w:rsid w:val="009F2631"/>
    <w:rsid w:val="009F418F"/>
    <w:rsid w:val="009F4A8F"/>
    <w:rsid w:val="009F708C"/>
    <w:rsid w:val="00A00DC9"/>
    <w:rsid w:val="00A040C1"/>
    <w:rsid w:val="00A07326"/>
    <w:rsid w:val="00A1078C"/>
    <w:rsid w:val="00A11377"/>
    <w:rsid w:val="00A11E2E"/>
    <w:rsid w:val="00A1309D"/>
    <w:rsid w:val="00A1404F"/>
    <w:rsid w:val="00A1536D"/>
    <w:rsid w:val="00A17107"/>
    <w:rsid w:val="00A17E09"/>
    <w:rsid w:val="00A22052"/>
    <w:rsid w:val="00A22563"/>
    <w:rsid w:val="00A22A90"/>
    <w:rsid w:val="00A235B3"/>
    <w:rsid w:val="00A26EF1"/>
    <w:rsid w:val="00A30708"/>
    <w:rsid w:val="00A32246"/>
    <w:rsid w:val="00A33D2D"/>
    <w:rsid w:val="00A34880"/>
    <w:rsid w:val="00A35E62"/>
    <w:rsid w:val="00A36109"/>
    <w:rsid w:val="00A400C9"/>
    <w:rsid w:val="00A409D0"/>
    <w:rsid w:val="00A42505"/>
    <w:rsid w:val="00A44A63"/>
    <w:rsid w:val="00A455CE"/>
    <w:rsid w:val="00A45D26"/>
    <w:rsid w:val="00A45F5A"/>
    <w:rsid w:val="00A46096"/>
    <w:rsid w:val="00A47FB6"/>
    <w:rsid w:val="00A50061"/>
    <w:rsid w:val="00A501B5"/>
    <w:rsid w:val="00A507E1"/>
    <w:rsid w:val="00A50882"/>
    <w:rsid w:val="00A51501"/>
    <w:rsid w:val="00A519E2"/>
    <w:rsid w:val="00A525F5"/>
    <w:rsid w:val="00A52663"/>
    <w:rsid w:val="00A54361"/>
    <w:rsid w:val="00A5490F"/>
    <w:rsid w:val="00A57AB0"/>
    <w:rsid w:val="00A57E19"/>
    <w:rsid w:val="00A6007D"/>
    <w:rsid w:val="00A605DC"/>
    <w:rsid w:val="00A62759"/>
    <w:rsid w:val="00A62E2B"/>
    <w:rsid w:val="00A63EA2"/>
    <w:rsid w:val="00A64082"/>
    <w:rsid w:val="00A67473"/>
    <w:rsid w:val="00A67E25"/>
    <w:rsid w:val="00A7176C"/>
    <w:rsid w:val="00A72C57"/>
    <w:rsid w:val="00A73627"/>
    <w:rsid w:val="00A73D4A"/>
    <w:rsid w:val="00A76667"/>
    <w:rsid w:val="00A775D4"/>
    <w:rsid w:val="00A80AD1"/>
    <w:rsid w:val="00A8228F"/>
    <w:rsid w:val="00A82A72"/>
    <w:rsid w:val="00A82F05"/>
    <w:rsid w:val="00A843B5"/>
    <w:rsid w:val="00A84880"/>
    <w:rsid w:val="00A848C3"/>
    <w:rsid w:val="00A85058"/>
    <w:rsid w:val="00A851EA"/>
    <w:rsid w:val="00A859C5"/>
    <w:rsid w:val="00A85A60"/>
    <w:rsid w:val="00A86641"/>
    <w:rsid w:val="00A90C2C"/>
    <w:rsid w:val="00A93674"/>
    <w:rsid w:val="00A93BEB"/>
    <w:rsid w:val="00A93C28"/>
    <w:rsid w:val="00A94451"/>
    <w:rsid w:val="00A961BB"/>
    <w:rsid w:val="00A966E7"/>
    <w:rsid w:val="00AA11B5"/>
    <w:rsid w:val="00AA1440"/>
    <w:rsid w:val="00AA1B7D"/>
    <w:rsid w:val="00AA24A3"/>
    <w:rsid w:val="00AA409C"/>
    <w:rsid w:val="00AA6A27"/>
    <w:rsid w:val="00AA6B70"/>
    <w:rsid w:val="00AA7FDD"/>
    <w:rsid w:val="00AB01D7"/>
    <w:rsid w:val="00AB07CF"/>
    <w:rsid w:val="00AB0F10"/>
    <w:rsid w:val="00AB115D"/>
    <w:rsid w:val="00AB2A90"/>
    <w:rsid w:val="00AB347C"/>
    <w:rsid w:val="00AB3D47"/>
    <w:rsid w:val="00AB4FEA"/>
    <w:rsid w:val="00AB6327"/>
    <w:rsid w:val="00AB647D"/>
    <w:rsid w:val="00AB6565"/>
    <w:rsid w:val="00AB6A87"/>
    <w:rsid w:val="00AB7C2F"/>
    <w:rsid w:val="00AC389F"/>
    <w:rsid w:val="00AC6447"/>
    <w:rsid w:val="00AD17E4"/>
    <w:rsid w:val="00AD2992"/>
    <w:rsid w:val="00AD2A9A"/>
    <w:rsid w:val="00AD2C29"/>
    <w:rsid w:val="00AD332A"/>
    <w:rsid w:val="00AD52B0"/>
    <w:rsid w:val="00AD5BFA"/>
    <w:rsid w:val="00AD67BE"/>
    <w:rsid w:val="00AD6CAB"/>
    <w:rsid w:val="00AD73EA"/>
    <w:rsid w:val="00AE18FD"/>
    <w:rsid w:val="00AE2DA9"/>
    <w:rsid w:val="00AE328D"/>
    <w:rsid w:val="00AE32D5"/>
    <w:rsid w:val="00AE6060"/>
    <w:rsid w:val="00AE6A6C"/>
    <w:rsid w:val="00AE7049"/>
    <w:rsid w:val="00AF13D6"/>
    <w:rsid w:val="00AF3154"/>
    <w:rsid w:val="00AF3BF9"/>
    <w:rsid w:val="00AF5EE8"/>
    <w:rsid w:val="00AF6A4A"/>
    <w:rsid w:val="00B009C4"/>
    <w:rsid w:val="00B012B2"/>
    <w:rsid w:val="00B0196F"/>
    <w:rsid w:val="00B01B6F"/>
    <w:rsid w:val="00B0359A"/>
    <w:rsid w:val="00B035A7"/>
    <w:rsid w:val="00B0587F"/>
    <w:rsid w:val="00B06FCB"/>
    <w:rsid w:val="00B101EC"/>
    <w:rsid w:val="00B11108"/>
    <w:rsid w:val="00B11F53"/>
    <w:rsid w:val="00B123BA"/>
    <w:rsid w:val="00B13A7A"/>
    <w:rsid w:val="00B13DA1"/>
    <w:rsid w:val="00B14046"/>
    <w:rsid w:val="00B1622E"/>
    <w:rsid w:val="00B165F4"/>
    <w:rsid w:val="00B16F5D"/>
    <w:rsid w:val="00B170EE"/>
    <w:rsid w:val="00B22A2C"/>
    <w:rsid w:val="00B23530"/>
    <w:rsid w:val="00B23952"/>
    <w:rsid w:val="00B2538C"/>
    <w:rsid w:val="00B2583F"/>
    <w:rsid w:val="00B26300"/>
    <w:rsid w:val="00B26ECB"/>
    <w:rsid w:val="00B2732E"/>
    <w:rsid w:val="00B3027D"/>
    <w:rsid w:val="00B31E8C"/>
    <w:rsid w:val="00B3225E"/>
    <w:rsid w:val="00B32611"/>
    <w:rsid w:val="00B33275"/>
    <w:rsid w:val="00B33E49"/>
    <w:rsid w:val="00B35274"/>
    <w:rsid w:val="00B365C4"/>
    <w:rsid w:val="00B369CE"/>
    <w:rsid w:val="00B40B50"/>
    <w:rsid w:val="00B416B9"/>
    <w:rsid w:val="00B42561"/>
    <w:rsid w:val="00B42573"/>
    <w:rsid w:val="00B43BC8"/>
    <w:rsid w:val="00B44357"/>
    <w:rsid w:val="00B44ACC"/>
    <w:rsid w:val="00B45115"/>
    <w:rsid w:val="00B45251"/>
    <w:rsid w:val="00B46507"/>
    <w:rsid w:val="00B4662D"/>
    <w:rsid w:val="00B46F59"/>
    <w:rsid w:val="00B4706E"/>
    <w:rsid w:val="00B520A4"/>
    <w:rsid w:val="00B541AA"/>
    <w:rsid w:val="00B54F7C"/>
    <w:rsid w:val="00B5607C"/>
    <w:rsid w:val="00B56CAA"/>
    <w:rsid w:val="00B57CE3"/>
    <w:rsid w:val="00B61065"/>
    <w:rsid w:val="00B6245D"/>
    <w:rsid w:val="00B64D81"/>
    <w:rsid w:val="00B70526"/>
    <w:rsid w:val="00B712D7"/>
    <w:rsid w:val="00B716A9"/>
    <w:rsid w:val="00B73559"/>
    <w:rsid w:val="00B73963"/>
    <w:rsid w:val="00B73CED"/>
    <w:rsid w:val="00B749CA"/>
    <w:rsid w:val="00B75757"/>
    <w:rsid w:val="00B77ACF"/>
    <w:rsid w:val="00B81138"/>
    <w:rsid w:val="00B82DDD"/>
    <w:rsid w:val="00B82F8E"/>
    <w:rsid w:val="00B8458D"/>
    <w:rsid w:val="00B85093"/>
    <w:rsid w:val="00B90CC7"/>
    <w:rsid w:val="00B90EAE"/>
    <w:rsid w:val="00B910FA"/>
    <w:rsid w:val="00B91677"/>
    <w:rsid w:val="00B91DEF"/>
    <w:rsid w:val="00B92A16"/>
    <w:rsid w:val="00B93140"/>
    <w:rsid w:val="00B93854"/>
    <w:rsid w:val="00B93CFA"/>
    <w:rsid w:val="00B94016"/>
    <w:rsid w:val="00B94659"/>
    <w:rsid w:val="00B94FBF"/>
    <w:rsid w:val="00B97154"/>
    <w:rsid w:val="00B972AB"/>
    <w:rsid w:val="00BA029D"/>
    <w:rsid w:val="00BA1E84"/>
    <w:rsid w:val="00BA20D5"/>
    <w:rsid w:val="00BA2B18"/>
    <w:rsid w:val="00BA2CFD"/>
    <w:rsid w:val="00BA3137"/>
    <w:rsid w:val="00BA31E4"/>
    <w:rsid w:val="00BA3F0A"/>
    <w:rsid w:val="00BA5A0E"/>
    <w:rsid w:val="00BA6586"/>
    <w:rsid w:val="00BA706D"/>
    <w:rsid w:val="00BA7862"/>
    <w:rsid w:val="00BA7B23"/>
    <w:rsid w:val="00BB203F"/>
    <w:rsid w:val="00BB2F41"/>
    <w:rsid w:val="00BC0412"/>
    <w:rsid w:val="00BC1C09"/>
    <w:rsid w:val="00BC2BF3"/>
    <w:rsid w:val="00BC3218"/>
    <w:rsid w:val="00BC490C"/>
    <w:rsid w:val="00BC5387"/>
    <w:rsid w:val="00BC58DD"/>
    <w:rsid w:val="00BC69EC"/>
    <w:rsid w:val="00BC6E14"/>
    <w:rsid w:val="00BC6ED6"/>
    <w:rsid w:val="00BC7B70"/>
    <w:rsid w:val="00BD20CB"/>
    <w:rsid w:val="00BD21CC"/>
    <w:rsid w:val="00BD2275"/>
    <w:rsid w:val="00BD2A60"/>
    <w:rsid w:val="00BD3A5E"/>
    <w:rsid w:val="00BD401A"/>
    <w:rsid w:val="00BD51AE"/>
    <w:rsid w:val="00BD53BB"/>
    <w:rsid w:val="00BD5A50"/>
    <w:rsid w:val="00BD5CAE"/>
    <w:rsid w:val="00BD5F82"/>
    <w:rsid w:val="00BD707D"/>
    <w:rsid w:val="00BD70F4"/>
    <w:rsid w:val="00BD722A"/>
    <w:rsid w:val="00BE0599"/>
    <w:rsid w:val="00BE0894"/>
    <w:rsid w:val="00BE3074"/>
    <w:rsid w:val="00BE5C0F"/>
    <w:rsid w:val="00BE6340"/>
    <w:rsid w:val="00BE63FF"/>
    <w:rsid w:val="00BE7272"/>
    <w:rsid w:val="00BE754E"/>
    <w:rsid w:val="00BE75A2"/>
    <w:rsid w:val="00BF0996"/>
    <w:rsid w:val="00BF109C"/>
    <w:rsid w:val="00BF2974"/>
    <w:rsid w:val="00BF3FE7"/>
    <w:rsid w:val="00BF4FB9"/>
    <w:rsid w:val="00BF5329"/>
    <w:rsid w:val="00BF552F"/>
    <w:rsid w:val="00BF5B4C"/>
    <w:rsid w:val="00BF7565"/>
    <w:rsid w:val="00BF7F6C"/>
    <w:rsid w:val="00C0075E"/>
    <w:rsid w:val="00C00E1B"/>
    <w:rsid w:val="00C01C3B"/>
    <w:rsid w:val="00C020AA"/>
    <w:rsid w:val="00C021C6"/>
    <w:rsid w:val="00C02ABE"/>
    <w:rsid w:val="00C02DD3"/>
    <w:rsid w:val="00C0519E"/>
    <w:rsid w:val="00C052AB"/>
    <w:rsid w:val="00C05419"/>
    <w:rsid w:val="00C06097"/>
    <w:rsid w:val="00C10350"/>
    <w:rsid w:val="00C108F0"/>
    <w:rsid w:val="00C11E43"/>
    <w:rsid w:val="00C12E07"/>
    <w:rsid w:val="00C1586C"/>
    <w:rsid w:val="00C1715B"/>
    <w:rsid w:val="00C175D1"/>
    <w:rsid w:val="00C175E3"/>
    <w:rsid w:val="00C21517"/>
    <w:rsid w:val="00C22B57"/>
    <w:rsid w:val="00C22FF0"/>
    <w:rsid w:val="00C23192"/>
    <w:rsid w:val="00C23464"/>
    <w:rsid w:val="00C237D6"/>
    <w:rsid w:val="00C24189"/>
    <w:rsid w:val="00C266BC"/>
    <w:rsid w:val="00C273C8"/>
    <w:rsid w:val="00C27EBE"/>
    <w:rsid w:val="00C30A16"/>
    <w:rsid w:val="00C324BF"/>
    <w:rsid w:val="00C32F7C"/>
    <w:rsid w:val="00C3377E"/>
    <w:rsid w:val="00C34504"/>
    <w:rsid w:val="00C36137"/>
    <w:rsid w:val="00C36573"/>
    <w:rsid w:val="00C368CD"/>
    <w:rsid w:val="00C36F3F"/>
    <w:rsid w:val="00C37C8D"/>
    <w:rsid w:val="00C37ED1"/>
    <w:rsid w:val="00C40B59"/>
    <w:rsid w:val="00C40BAC"/>
    <w:rsid w:val="00C43162"/>
    <w:rsid w:val="00C43F60"/>
    <w:rsid w:val="00C450E9"/>
    <w:rsid w:val="00C46A90"/>
    <w:rsid w:val="00C46D92"/>
    <w:rsid w:val="00C5205E"/>
    <w:rsid w:val="00C53D21"/>
    <w:rsid w:val="00C54109"/>
    <w:rsid w:val="00C55821"/>
    <w:rsid w:val="00C563AC"/>
    <w:rsid w:val="00C608E7"/>
    <w:rsid w:val="00C61823"/>
    <w:rsid w:val="00C61E8F"/>
    <w:rsid w:val="00C61FF6"/>
    <w:rsid w:val="00C62AFC"/>
    <w:rsid w:val="00C62BE8"/>
    <w:rsid w:val="00C63F05"/>
    <w:rsid w:val="00C653C9"/>
    <w:rsid w:val="00C66A32"/>
    <w:rsid w:val="00C677C9"/>
    <w:rsid w:val="00C679F1"/>
    <w:rsid w:val="00C70047"/>
    <w:rsid w:val="00C71CBE"/>
    <w:rsid w:val="00C73483"/>
    <w:rsid w:val="00C750C0"/>
    <w:rsid w:val="00C7582D"/>
    <w:rsid w:val="00C7704A"/>
    <w:rsid w:val="00C77450"/>
    <w:rsid w:val="00C80E7A"/>
    <w:rsid w:val="00C81FDB"/>
    <w:rsid w:val="00C82389"/>
    <w:rsid w:val="00C82570"/>
    <w:rsid w:val="00C83476"/>
    <w:rsid w:val="00C85897"/>
    <w:rsid w:val="00C85AAF"/>
    <w:rsid w:val="00C91319"/>
    <w:rsid w:val="00C92450"/>
    <w:rsid w:val="00C92715"/>
    <w:rsid w:val="00C92D12"/>
    <w:rsid w:val="00C93455"/>
    <w:rsid w:val="00C93E12"/>
    <w:rsid w:val="00C945EE"/>
    <w:rsid w:val="00C96CB6"/>
    <w:rsid w:val="00CA2C53"/>
    <w:rsid w:val="00CA4291"/>
    <w:rsid w:val="00CA559F"/>
    <w:rsid w:val="00CA5B4C"/>
    <w:rsid w:val="00CA5ECF"/>
    <w:rsid w:val="00CB05F0"/>
    <w:rsid w:val="00CB181B"/>
    <w:rsid w:val="00CB2E3E"/>
    <w:rsid w:val="00CB39FA"/>
    <w:rsid w:val="00CB3D6F"/>
    <w:rsid w:val="00CB4148"/>
    <w:rsid w:val="00CB4F08"/>
    <w:rsid w:val="00CB59D5"/>
    <w:rsid w:val="00CB6007"/>
    <w:rsid w:val="00CB6C78"/>
    <w:rsid w:val="00CB6F90"/>
    <w:rsid w:val="00CB7E5A"/>
    <w:rsid w:val="00CC5266"/>
    <w:rsid w:val="00CC6D30"/>
    <w:rsid w:val="00CD1470"/>
    <w:rsid w:val="00CD18BB"/>
    <w:rsid w:val="00CD2E10"/>
    <w:rsid w:val="00CD3BA7"/>
    <w:rsid w:val="00CD410E"/>
    <w:rsid w:val="00CD4D2D"/>
    <w:rsid w:val="00CD5DBB"/>
    <w:rsid w:val="00CD6495"/>
    <w:rsid w:val="00CD698C"/>
    <w:rsid w:val="00CD6D13"/>
    <w:rsid w:val="00CD796C"/>
    <w:rsid w:val="00CE02DD"/>
    <w:rsid w:val="00CE0390"/>
    <w:rsid w:val="00CE16B8"/>
    <w:rsid w:val="00CE1B02"/>
    <w:rsid w:val="00CE27F8"/>
    <w:rsid w:val="00CE325F"/>
    <w:rsid w:val="00CE3464"/>
    <w:rsid w:val="00CE5DD4"/>
    <w:rsid w:val="00CE6244"/>
    <w:rsid w:val="00CE674F"/>
    <w:rsid w:val="00CE6B57"/>
    <w:rsid w:val="00CF0029"/>
    <w:rsid w:val="00CF0554"/>
    <w:rsid w:val="00CF0DA4"/>
    <w:rsid w:val="00CF2A26"/>
    <w:rsid w:val="00CF5154"/>
    <w:rsid w:val="00CF654C"/>
    <w:rsid w:val="00CF7A3F"/>
    <w:rsid w:val="00CF7DF1"/>
    <w:rsid w:val="00D00852"/>
    <w:rsid w:val="00D01504"/>
    <w:rsid w:val="00D02943"/>
    <w:rsid w:val="00D029AE"/>
    <w:rsid w:val="00D04E50"/>
    <w:rsid w:val="00D05F07"/>
    <w:rsid w:val="00D05FA0"/>
    <w:rsid w:val="00D06A5B"/>
    <w:rsid w:val="00D07EC4"/>
    <w:rsid w:val="00D10181"/>
    <w:rsid w:val="00D10AD7"/>
    <w:rsid w:val="00D10F2D"/>
    <w:rsid w:val="00D11C1D"/>
    <w:rsid w:val="00D12321"/>
    <w:rsid w:val="00D13400"/>
    <w:rsid w:val="00D13A83"/>
    <w:rsid w:val="00D142DC"/>
    <w:rsid w:val="00D14545"/>
    <w:rsid w:val="00D14C38"/>
    <w:rsid w:val="00D1525E"/>
    <w:rsid w:val="00D16B69"/>
    <w:rsid w:val="00D16C62"/>
    <w:rsid w:val="00D20340"/>
    <w:rsid w:val="00D2067B"/>
    <w:rsid w:val="00D21F6C"/>
    <w:rsid w:val="00D21F76"/>
    <w:rsid w:val="00D22626"/>
    <w:rsid w:val="00D2295E"/>
    <w:rsid w:val="00D22A91"/>
    <w:rsid w:val="00D233A2"/>
    <w:rsid w:val="00D32402"/>
    <w:rsid w:val="00D3364A"/>
    <w:rsid w:val="00D33AAE"/>
    <w:rsid w:val="00D33DEE"/>
    <w:rsid w:val="00D345D9"/>
    <w:rsid w:val="00D352E4"/>
    <w:rsid w:val="00D36BE5"/>
    <w:rsid w:val="00D40969"/>
    <w:rsid w:val="00D40BAF"/>
    <w:rsid w:val="00D43FB5"/>
    <w:rsid w:val="00D442D0"/>
    <w:rsid w:val="00D448E6"/>
    <w:rsid w:val="00D4537C"/>
    <w:rsid w:val="00D46BAB"/>
    <w:rsid w:val="00D47277"/>
    <w:rsid w:val="00D50B09"/>
    <w:rsid w:val="00D50C8F"/>
    <w:rsid w:val="00D50E00"/>
    <w:rsid w:val="00D51282"/>
    <w:rsid w:val="00D514F1"/>
    <w:rsid w:val="00D51C00"/>
    <w:rsid w:val="00D51C9D"/>
    <w:rsid w:val="00D528A4"/>
    <w:rsid w:val="00D53E09"/>
    <w:rsid w:val="00D55D9E"/>
    <w:rsid w:val="00D56084"/>
    <w:rsid w:val="00D626BA"/>
    <w:rsid w:val="00D64111"/>
    <w:rsid w:val="00D642E7"/>
    <w:rsid w:val="00D64FFA"/>
    <w:rsid w:val="00D65E1B"/>
    <w:rsid w:val="00D67C9C"/>
    <w:rsid w:val="00D70483"/>
    <w:rsid w:val="00D70DF2"/>
    <w:rsid w:val="00D717A2"/>
    <w:rsid w:val="00D72744"/>
    <w:rsid w:val="00D72CEB"/>
    <w:rsid w:val="00D72D01"/>
    <w:rsid w:val="00D8030A"/>
    <w:rsid w:val="00D82D9E"/>
    <w:rsid w:val="00D85131"/>
    <w:rsid w:val="00D85D6A"/>
    <w:rsid w:val="00D86EC1"/>
    <w:rsid w:val="00D9204A"/>
    <w:rsid w:val="00D9212E"/>
    <w:rsid w:val="00D9285B"/>
    <w:rsid w:val="00D93201"/>
    <w:rsid w:val="00D94148"/>
    <w:rsid w:val="00D951FB"/>
    <w:rsid w:val="00D9568E"/>
    <w:rsid w:val="00D960E8"/>
    <w:rsid w:val="00D96163"/>
    <w:rsid w:val="00DA1564"/>
    <w:rsid w:val="00DA3D37"/>
    <w:rsid w:val="00DA41EE"/>
    <w:rsid w:val="00DA4A65"/>
    <w:rsid w:val="00DA4FA1"/>
    <w:rsid w:val="00DA524C"/>
    <w:rsid w:val="00DA6578"/>
    <w:rsid w:val="00DA6903"/>
    <w:rsid w:val="00DA6A30"/>
    <w:rsid w:val="00DA7645"/>
    <w:rsid w:val="00DB0932"/>
    <w:rsid w:val="00DB0C0F"/>
    <w:rsid w:val="00DB0CA0"/>
    <w:rsid w:val="00DB1456"/>
    <w:rsid w:val="00DB1469"/>
    <w:rsid w:val="00DB1AA5"/>
    <w:rsid w:val="00DB2444"/>
    <w:rsid w:val="00DB3361"/>
    <w:rsid w:val="00DB4185"/>
    <w:rsid w:val="00DB46AF"/>
    <w:rsid w:val="00DC19A3"/>
    <w:rsid w:val="00DC43BB"/>
    <w:rsid w:val="00DC4867"/>
    <w:rsid w:val="00DC4E5A"/>
    <w:rsid w:val="00DC56BB"/>
    <w:rsid w:val="00DD069E"/>
    <w:rsid w:val="00DD2B07"/>
    <w:rsid w:val="00DD30A5"/>
    <w:rsid w:val="00DD37A3"/>
    <w:rsid w:val="00DD3C5F"/>
    <w:rsid w:val="00DD42BB"/>
    <w:rsid w:val="00DD529C"/>
    <w:rsid w:val="00DD5DE4"/>
    <w:rsid w:val="00DD6CFA"/>
    <w:rsid w:val="00DE2B17"/>
    <w:rsid w:val="00DE33D6"/>
    <w:rsid w:val="00DE3890"/>
    <w:rsid w:val="00DE44F1"/>
    <w:rsid w:val="00DE4F86"/>
    <w:rsid w:val="00DE56E7"/>
    <w:rsid w:val="00DE5EF7"/>
    <w:rsid w:val="00DE654F"/>
    <w:rsid w:val="00DE67ED"/>
    <w:rsid w:val="00DE7541"/>
    <w:rsid w:val="00DF142A"/>
    <w:rsid w:val="00DF19AE"/>
    <w:rsid w:val="00DF298C"/>
    <w:rsid w:val="00DF30CC"/>
    <w:rsid w:val="00DF3A8E"/>
    <w:rsid w:val="00DF424B"/>
    <w:rsid w:val="00DF56BA"/>
    <w:rsid w:val="00DF63BD"/>
    <w:rsid w:val="00DF6625"/>
    <w:rsid w:val="00E00651"/>
    <w:rsid w:val="00E00DB3"/>
    <w:rsid w:val="00E0174C"/>
    <w:rsid w:val="00E03165"/>
    <w:rsid w:val="00E03500"/>
    <w:rsid w:val="00E037B2"/>
    <w:rsid w:val="00E03DF3"/>
    <w:rsid w:val="00E05F29"/>
    <w:rsid w:val="00E05F2B"/>
    <w:rsid w:val="00E06957"/>
    <w:rsid w:val="00E0784D"/>
    <w:rsid w:val="00E10A6D"/>
    <w:rsid w:val="00E10B7D"/>
    <w:rsid w:val="00E10FD4"/>
    <w:rsid w:val="00E1154D"/>
    <w:rsid w:val="00E13AB6"/>
    <w:rsid w:val="00E142FC"/>
    <w:rsid w:val="00E16154"/>
    <w:rsid w:val="00E1667C"/>
    <w:rsid w:val="00E170D5"/>
    <w:rsid w:val="00E26347"/>
    <w:rsid w:val="00E26632"/>
    <w:rsid w:val="00E26ECD"/>
    <w:rsid w:val="00E278AA"/>
    <w:rsid w:val="00E27B44"/>
    <w:rsid w:val="00E32646"/>
    <w:rsid w:val="00E33D7D"/>
    <w:rsid w:val="00E343AF"/>
    <w:rsid w:val="00E3452E"/>
    <w:rsid w:val="00E34D2B"/>
    <w:rsid w:val="00E35048"/>
    <w:rsid w:val="00E404C0"/>
    <w:rsid w:val="00E40F2F"/>
    <w:rsid w:val="00E41C0A"/>
    <w:rsid w:val="00E425CF"/>
    <w:rsid w:val="00E44C27"/>
    <w:rsid w:val="00E45DA5"/>
    <w:rsid w:val="00E46400"/>
    <w:rsid w:val="00E5023D"/>
    <w:rsid w:val="00E50BD4"/>
    <w:rsid w:val="00E511EE"/>
    <w:rsid w:val="00E51376"/>
    <w:rsid w:val="00E517D3"/>
    <w:rsid w:val="00E51CA7"/>
    <w:rsid w:val="00E539A3"/>
    <w:rsid w:val="00E54F46"/>
    <w:rsid w:val="00E56551"/>
    <w:rsid w:val="00E57B45"/>
    <w:rsid w:val="00E6119B"/>
    <w:rsid w:val="00E637E2"/>
    <w:rsid w:val="00E640E0"/>
    <w:rsid w:val="00E6575C"/>
    <w:rsid w:val="00E668E8"/>
    <w:rsid w:val="00E70794"/>
    <w:rsid w:val="00E70E4F"/>
    <w:rsid w:val="00E73CC9"/>
    <w:rsid w:val="00E75307"/>
    <w:rsid w:val="00E7533B"/>
    <w:rsid w:val="00E753F0"/>
    <w:rsid w:val="00E76C97"/>
    <w:rsid w:val="00E80A5E"/>
    <w:rsid w:val="00E83DD9"/>
    <w:rsid w:val="00E8523D"/>
    <w:rsid w:val="00E852B5"/>
    <w:rsid w:val="00E85ACD"/>
    <w:rsid w:val="00E86D42"/>
    <w:rsid w:val="00E90376"/>
    <w:rsid w:val="00E905FA"/>
    <w:rsid w:val="00E90704"/>
    <w:rsid w:val="00E9490E"/>
    <w:rsid w:val="00E949B6"/>
    <w:rsid w:val="00E94CAF"/>
    <w:rsid w:val="00E95CE7"/>
    <w:rsid w:val="00E96F17"/>
    <w:rsid w:val="00E97545"/>
    <w:rsid w:val="00E978AE"/>
    <w:rsid w:val="00E97E07"/>
    <w:rsid w:val="00EA3B5A"/>
    <w:rsid w:val="00EA416C"/>
    <w:rsid w:val="00EA482D"/>
    <w:rsid w:val="00EA5D8A"/>
    <w:rsid w:val="00EA602F"/>
    <w:rsid w:val="00EA72D2"/>
    <w:rsid w:val="00EA7476"/>
    <w:rsid w:val="00EA7E17"/>
    <w:rsid w:val="00EB090D"/>
    <w:rsid w:val="00EB1876"/>
    <w:rsid w:val="00EB1C97"/>
    <w:rsid w:val="00EB1F38"/>
    <w:rsid w:val="00EB26C8"/>
    <w:rsid w:val="00EB2E84"/>
    <w:rsid w:val="00EB3065"/>
    <w:rsid w:val="00EB412E"/>
    <w:rsid w:val="00EB46DF"/>
    <w:rsid w:val="00EB4CD9"/>
    <w:rsid w:val="00EB4F7D"/>
    <w:rsid w:val="00EB5187"/>
    <w:rsid w:val="00EB5273"/>
    <w:rsid w:val="00EB59E5"/>
    <w:rsid w:val="00EB5B5C"/>
    <w:rsid w:val="00EB7C23"/>
    <w:rsid w:val="00EC08C0"/>
    <w:rsid w:val="00EC115E"/>
    <w:rsid w:val="00EC254D"/>
    <w:rsid w:val="00EC33AE"/>
    <w:rsid w:val="00EC4231"/>
    <w:rsid w:val="00EC4FA3"/>
    <w:rsid w:val="00EC53F5"/>
    <w:rsid w:val="00EC586A"/>
    <w:rsid w:val="00EC6B6B"/>
    <w:rsid w:val="00EC77B1"/>
    <w:rsid w:val="00ED006C"/>
    <w:rsid w:val="00ED369A"/>
    <w:rsid w:val="00ED3985"/>
    <w:rsid w:val="00ED3CC7"/>
    <w:rsid w:val="00ED40D0"/>
    <w:rsid w:val="00ED4B8D"/>
    <w:rsid w:val="00ED4E62"/>
    <w:rsid w:val="00ED540B"/>
    <w:rsid w:val="00ED5E2E"/>
    <w:rsid w:val="00ED62EC"/>
    <w:rsid w:val="00ED7D7D"/>
    <w:rsid w:val="00ED7EE6"/>
    <w:rsid w:val="00EE013A"/>
    <w:rsid w:val="00EE0534"/>
    <w:rsid w:val="00EE0E5B"/>
    <w:rsid w:val="00EF0DF8"/>
    <w:rsid w:val="00EF171F"/>
    <w:rsid w:val="00EF6327"/>
    <w:rsid w:val="00EF66BD"/>
    <w:rsid w:val="00EF7B52"/>
    <w:rsid w:val="00F005EA"/>
    <w:rsid w:val="00F015E7"/>
    <w:rsid w:val="00F0237F"/>
    <w:rsid w:val="00F054EF"/>
    <w:rsid w:val="00F057EF"/>
    <w:rsid w:val="00F06454"/>
    <w:rsid w:val="00F07064"/>
    <w:rsid w:val="00F072F4"/>
    <w:rsid w:val="00F075E3"/>
    <w:rsid w:val="00F12CC5"/>
    <w:rsid w:val="00F12E4C"/>
    <w:rsid w:val="00F1317B"/>
    <w:rsid w:val="00F1489F"/>
    <w:rsid w:val="00F15A34"/>
    <w:rsid w:val="00F15E7F"/>
    <w:rsid w:val="00F1626A"/>
    <w:rsid w:val="00F16ADC"/>
    <w:rsid w:val="00F17167"/>
    <w:rsid w:val="00F2174F"/>
    <w:rsid w:val="00F22BDD"/>
    <w:rsid w:val="00F23A16"/>
    <w:rsid w:val="00F2430E"/>
    <w:rsid w:val="00F24D07"/>
    <w:rsid w:val="00F2528D"/>
    <w:rsid w:val="00F25C09"/>
    <w:rsid w:val="00F25E50"/>
    <w:rsid w:val="00F2610F"/>
    <w:rsid w:val="00F262AF"/>
    <w:rsid w:val="00F26DED"/>
    <w:rsid w:val="00F27241"/>
    <w:rsid w:val="00F27BC8"/>
    <w:rsid w:val="00F27DF9"/>
    <w:rsid w:val="00F30B90"/>
    <w:rsid w:val="00F31494"/>
    <w:rsid w:val="00F31830"/>
    <w:rsid w:val="00F318DF"/>
    <w:rsid w:val="00F3220C"/>
    <w:rsid w:val="00F33275"/>
    <w:rsid w:val="00F33DFD"/>
    <w:rsid w:val="00F3455D"/>
    <w:rsid w:val="00F347F0"/>
    <w:rsid w:val="00F3677D"/>
    <w:rsid w:val="00F401BC"/>
    <w:rsid w:val="00F40CDB"/>
    <w:rsid w:val="00F43104"/>
    <w:rsid w:val="00F43277"/>
    <w:rsid w:val="00F43E08"/>
    <w:rsid w:val="00F50B1F"/>
    <w:rsid w:val="00F52748"/>
    <w:rsid w:val="00F53404"/>
    <w:rsid w:val="00F53620"/>
    <w:rsid w:val="00F5454B"/>
    <w:rsid w:val="00F55A85"/>
    <w:rsid w:val="00F55E46"/>
    <w:rsid w:val="00F5672C"/>
    <w:rsid w:val="00F574EA"/>
    <w:rsid w:val="00F60C34"/>
    <w:rsid w:val="00F613A4"/>
    <w:rsid w:val="00F61BBE"/>
    <w:rsid w:val="00F62712"/>
    <w:rsid w:val="00F63306"/>
    <w:rsid w:val="00F64025"/>
    <w:rsid w:val="00F64C58"/>
    <w:rsid w:val="00F64F5E"/>
    <w:rsid w:val="00F667B5"/>
    <w:rsid w:val="00F66D77"/>
    <w:rsid w:val="00F67C81"/>
    <w:rsid w:val="00F70460"/>
    <w:rsid w:val="00F72388"/>
    <w:rsid w:val="00F729F1"/>
    <w:rsid w:val="00F73F70"/>
    <w:rsid w:val="00F741B8"/>
    <w:rsid w:val="00F74BDA"/>
    <w:rsid w:val="00F754C9"/>
    <w:rsid w:val="00F759B2"/>
    <w:rsid w:val="00F75F04"/>
    <w:rsid w:val="00F7601D"/>
    <w:rsid w:val="00F76046"/>
    <w:rsid w:val="00F7645C"/>
    <w:rsid w:val="00F77FF6"/>
    <w:rsid w:val="00F801E8"/>
    <w:rsid w:val="00F80B30"/>
    <w:rsid w:val="00F82263"/>
    <w:rsid w:val="00F83DEF"/>
    <w:rsid w:val="00F841D4"/>
    <w:rsid w:val="00F86C23"/>
    <w:rsid w:val="00F908E3"/>
    <w:rsid w:val="00F94A2C"/>
    <w:rsid w:val="00F94D2A"/>
    <w:rsid w:val="00F94ECF"/>
    <w:rsid w:val="00F953DF"/>
    <w:rsid w:val="00F95BAE"/>
    <w:rsid w:val="00F96055"/>
    <w:rsid w:val="00FA164F"/>
    <w:rsid w:val="00FA1EF7"/>
    <w:rsid w:val="00FA4420"/>
    <w:rsid w:val="00FB13E6"/>
    <w:rsid w:val="00FB1885"/>
    <w:rsid w:val="00FB5A8B"/>
    <w:rsid w:val="00FB6009"/>
    <w:rsid w:val="00FB6CBD"/>
    <w:rsid w:val="00FB6D1E"/>
    <w:rsid w:val="00FB70F4"/>
    <w:rsid w:val="00FB7DC3"/>
    <w:rsid w:val="00FC075C"/>
    <w:rsid w:val="00FC0CB0"/>
    <w:rsid w:val="00FC2952"/>
    <w:rsid w:val="00FC2FA7"/>
    <w:rsid w:val="00FC4164"/>
    <w:rsid w:val="00FC4DF8"/>
    <w:rsid w:val="00FC5113"/>
    <w:rsid w:val="00FC5838"/>
    <w:rsid w:val="00FC7F06"/>
    <w:rsid w:val="00FD044C"/>
    <w:rsid w:val="00FD0C55"/>
    <w:rsid w:val="00FD1C18"/>
    <w:rsid w:val="00FD3E80"/>
    <w:rsid w:val="00FD40D2"/>
    <w:rsid w:val="00FD4548"/>
    <w:rsid w:val="00FD48AD"/>
    <w:rsid w:val="00FD526E"/>
    <w:rsid w:val="00FD6416"/>
    <w:rsid w:val="00FD7EA3"/>
    <w:rsid w:val="00FE0084"/>
    <w:rsid w:val="00FE022A"/>
    <w:rsid w:val="00FE0710"/>
    <w:rsid w:val="00FE1916"/>
    <w:rsid w:val="00FE1E35"/>
    <w:rsid w:val="00FE35FF"/>
    <w:rsid w:val="00FE3793"/>
    <w:rsid w:val="00FE5B0B"/>
    <w:rsid w:val="00FE5ECC"/>
    <w:rsid w:val="00FF018C"/>
    <w:rsid w:val="00FF0755"/>
    <w:rsid w:val="00FF0865"/>
    <w:rsid w:val="00FF0D49"/>
    <w:rsid w:val="00FF11CA"/>
    <w:rsid w:val="00FF1223"/>
    <w:rsid w:val="00FF19B1"/>
    <w:rsid w:val="00FF27BD"/>
    <w:rsid w:val="00FF30FC"/>
    <w:rsid w:val="00FF3400"/>
    <w:rsid w:val="00FF37B9"/>
    <w:rsid w:val="00FF472B"/>
    <w:rsid w:val="00FF49D8"/>
    <w:rsid w:val="00FF4DB4"/>
    <w:rsid w:val="00FF5FB7"/>
    <w:rsid w:val="00FF6352"/>
    <w:rsid w:val="00FF688D"/>
    <w:rsid w:val="00FF7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BAF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2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4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5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2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4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E44F1"/>
    <w:pPr>
      <w:ind w:left="720"/>
      <w:contextualSpacing/>
    </w:pPr>
  </w:style>
  <w:style w:type="table" w:styleId="TableGrid">
    <w:name w:val="Table Grid"/>
    <w:basedOn w:val="TableNormal"/>
    <w:uiPriority w:val="39"/>
    <w:rsid w:val="00A54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A0BA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9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8A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4C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4C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4CA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80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605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DefaultParagraphFont"/>
    <w:qFormat/>
    <w:rsid w:val="00DD5DE4"/>
    <w:rPr>
      <w:rFonts w:ascii="Calibri" w:hAnsi="Calibri"/>
      <w:b w:val="0"/>
      <w:bCs w:val="0"/>
      <w:i w:val="0"/>
      <w:iCs w:val="0"/>
      <w:color w:val="000000"/>
      <w:sz w:val="22"/>
      <w:szCs w:val="22"/>
    </w:rPr>
  </w:style>
  <w:style w:type="paragraph" w:customStyle="1" w:styleId="DecimalAligned">
    <w:name w:val="Decimal Aligned"/>
    <w:basedOn w:val="Normal"/>
    <w:uiPriority w:val="40"/>
    <w:qFormat/>
    <w:rsid w:val="00E00DB3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E00DB3"/>
    <w:rPr>
      <w:i/>
      <w:iCs/>
    </w:rPr>
  </w:style>
  <w:style w:type="table" w:styleId="LightShading-Accent1">
    <w:name w:val="Light Shading Accent 1"/>
    <w:basedOn w:val="TableNormal"/>
    <w:uiPriority w:val="60"/>
    <w:rsid w:val="00E00DB3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stTable7Colorful">
    <w:name w:val="List Table 7 Colorful"/>
    <w:basedOn w:val="TableNormal"/>
    <w:uiPriority w:val="52"/>
    <w:rsid w:val="0049250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2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507"/>
  </w:style>
  <w:style w:type="paragraph" w:styleId="Footer">
    <w:name w:val="footer"/>
    <w:basedOn w:val="Normal"/>
    <w:link w:val="FooterChar"/>
    <w:uiPriority w:val="99"/>
    <w:unhideWhenUsed/>
    <w:rsid w:val="00492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507"/>
  </w:style>
  <w:style w:type="paragraph" w:styleId="Revision">
    <w:name w:val="Revision"/>
    <w:hidden/>
    <w:uiPriority w:val="99"/>
    <w:semiHidden/>
    <w:rsid w:val="00DA41EE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F908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20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D76FD-3692-4125-A3B3-FEBFC899B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ester, Emily</dc:creator>
  <cp:keywords/>
  <dc:description/>
  <cp:lastModifiedBy>0012580</cp:lastModifiedBy>
  <cp:revision>3</cp:revision>
  <dcterms:created xsi:type="dcterms:W3CDTF">2021-03-01T11:22:00Z</dcterms:created>
  <dcterms:modified xsi:type="dcterms:W3CDTF">2021-03-2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nnals-of-biomedical-engineering</vt:lpwstr>
  </property>
  <property fmtid="{D5CDD505-2E9C-101B-9397-08002B2CF9AE}" pid="9" name="Mendeley Recent Style Name 3_1">
    <vt:lpwstr>Annals of Biomedical Engineering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13198e-a1d3-3b92-906f-27ead2e948b6</vt:lpwstr>
  </property>
  <property fmtid="{D5CDD505-2E9C-101B-9397-08002B2CF9AE}" pid="24" name="Mendeley Citation Style_1">
    <vt:lpwstr>http://www.zotero.org/styles/annals-of-biomedical-engineering</vt:lpwstr>
  </property>
</Properties>
</file>